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004B" w:rsidRPr="00B35D60" w:rsidRDefault="009F004B" w:rsidP="007F32D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b/>
          <w:sz w:val="20"/>
          <w:szCs w:val="20"/>
          <w:lang w:val="en-US"/>
        </w:rPr>
        <w:t>Supplementary Table 2. Chikungunya virus sequences used for phylogenetic analysis</w:t>
      </w:r>
    </w:p>
    <w:p w:rsidR="009F004B" w:rsidRPr="00B35D60" w:rsidRDefault="009F004B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b/>
          <w:sz w:val="20"/>
          <w:szCs w:val="20"/>
          <w:lang w:val="en-US"/>
        </w:rPr>
        <w:t>Isolate</w:t>
      </w:r>
      <w:r w:rsidRPr="00B35D60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b/>
          <w:sz w:val="20"/>
          <w:szCs w:val="20"/>
          <w:lang w:val="en-US"/>
        </w:rPr>
        <w:t>Location</w:t>
      </w:r>
      <w:r w:rsidR="00F6543E" w:rsidRPr="00B35D60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295772" w:rsidRPr="00B35D60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7F32D3" w:rsidRPr="00B35D60">
        <w:rPr>
          <w:rFonts w:ascii="Times New Roman" w:hAnsi="Times New Roman" w:cs="Times New Roman"/>
          <w:b/>
          <w:sz w:val="20"/>
          <w:szCs w:val="20"/>
          <w:lang w:val="en-US"/>
        </w:rPr>
        <w:t>Y</w:t>
      </w:r>
      <w:r w:rsidRPr="00B35D60">
        <w:rPr>
          <w:rFonts w:ascii="Times New Roman" w:hAnsi="Times New Roman" w:cs="Times New Roman"/>
          <w:b/>
          <w:sz w:val="20"/>
          <w:szCs w:val="20"/>
          <w:lang w:val="en-US"/>
        </w:rPr>
        <w:t>ear</w:t>
      </w:r>
      <w:r w:rsidRPr="00B35D60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7F32D3" w:rsidRPr="00B35D60">
        <w:rPr>
          <w:rFonts w:ascii="Times New Roman" w:hAnsi="Times New Roman" w:cs="Times New Roman"/>
          <w:b/>
          <w:sz w:val="20"/>
          <w:szCs w:val="20"/>
          <w:lang w:val="en-US"/>
        </w:rPr>
        <w:tab/>
        <w:t>H</w:t>
      </w:r>
      <w:r w:rsidRPr="00B35D60">
        <w:rPr>
          <w:rFonts w:ascii="Times New Roman" w:hAnsi="Times New Roman" w:cs="Times New Roman"/>
          <w:b/>
          <w:sz w:val="20"/>
          <w:szCs w:val="20"/>
          <w:lang w:val="en-US"/>
        </w:rPr>
        <w:t>ost</w:t>
      </w:r>
      <w:r w:rsidRPr="00B35D60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7F32D3" w:rsidRPr="00B35D60">
        <w:rPr>
          <w:rFonts w:ascii="Times New Roman" w:hAnsi="Times New Roman" w:cs="Times New Roman"/>
          <w:b/>
          <w:sz w:val="20"/>
          <w:szCs w:val="20"/>
          <w:lang w:val="en-US"/>
        </w:rPr>
        <w:tab/>
        <w:t>Genotype</w:t>
      </w:r>
      <w:r w:rsidR="007F32D3" w:rsidRPr="00B35D60">
        <w:rPr>
          <w:rFonts w:ascii="Times New Roman" w:hAnsi="Times New Roman" w:cs="Times New Roman"/>
          <w:b/>
          <w:sz w:val="20"/>
          <w:szCs w:val="20"/>
          <w:lang w:val="en-US"/>
        </w:rPr>
        <w:tab/>
        <w:t>Accession #</w:t>
      </w:r>
    </w:p>
    <w:p w:rsidR="007F32D3" w:rsidRPr="00B35D60" w:rsidRDefault="007F32D3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50D5B" w:rsidRPr="00B35D60" w:rsidRDefault="00150D5B" w:rsidP="0078706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A2106" w:rsidRPr="00B35D60" w:rsidRDefault="00150D5B" w:rsidP="006A210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PM2951</w:t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Senegal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1966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i/>
          <w:sz w:val="20"/>
          <w:szCs w:val="20"/>
          <w:lang w:val="en-US"/>
        </w:rPr>
        <w:t>Ae</w:t>
      </w:r>
      <w:r w:rsidR="007B0020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 w:rsidRPr="00B35D60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egypti</w:t>
      </w:r>
      <w:r w:rsidRPr="00B35D60">
        <w:rPr>
          <w:rFonts w:ascii="Times New Roman" w:hAnsi="Times New Roman" w:cs="Times New Roman"/>
          <w:i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>est Africa</w:t>
      </w:r>
      <w:r w:rsidR="00906C95"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M045785</w:t>
      </w:r>
    </w:p>
    <w:p w:rsidR="00B35D60" w:rsidRPr="00B35D60" w:rsidRDefault="006A2106" w:rsidP="00B35D6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Senegal/1983/37997</w:t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ab/>
        <w:t>Senegal</w:t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ab/>
        <w:t>1983</w:t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B35D60">
        <w:rPr>
          <w:rFonts w:ascii="Times New Roman" w:hAnsi="Times New Roman" w:cs="Times New Roman"/>
          <w:i/>
          <w:sz w:val="20"/>
          <w:szCs w:val="20"/>
          <w:lang w:val="en-US"/>
        </w:rPr>
        <w:t>Ae</w:t>
      </w:r>
      <w:r w:rsidR="007B0020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 w:rsidR="002016A7" w:rsidRPr="00B35D60">
        <w:rPr>
          <w:rFonts w:ascii="Times New Roman" w:hAnsi="Times New Roman" w:cs="Times New Roman"/>
          <w:i/>
          <w:sz w:val="20"/>
          <w:szCs w:val="20"/>
          <w:lang w:val="en-US"/>
        </w:rPr>
        <w:t xml:space="preserve"> furci</w:t>
      </w:r>
      <w:r w:rsidRPr="00B35D60">
        <w:rPr>
          <w:rFonts w:ascii="Times New Roman" w:hAnsi="Times New Roman" w:cs="Times New Roman"/>
          <w:i/>
          <w:sz w:val="20"/>
          <w:szCs w:val="20"/>
          <w:lang w:val="en-US"/>
        </w:rPr>
        <w:t>fer</w:t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ab/>
        <w:t>West Africa</w:t>
      </w:r>
      <w:r w:rsidR="00906C95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ab/>
        <w:t>MK028837</w:t>
      </w:r>
    </w:p>
    <w:p w:rsidR="00B35D60" w:rsidRPr="00B35D60" w:rsidRDefault="00B35D60" w:rsidP="00B35D6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B013909</w:t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ab/>
        <w:t>Senegal</w:t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9</w:t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ab/>
        <w:t>West Africa</w:t>
      </w:r>
      <w:r w:rsidR="00906C95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2016A7" w:rsidRPr="00B35D60">
        <w:rPr>
          <w:rFonts w:ascii="Times New Roman" w:hAnsi="Times New Roman" w:cs="Times New Roman"/>
          <w:sz w:val="20"/>
          <w:szCs w:val="20"/>
          <w:lang w:val="en-US"/>
        </w:rPr>
        <w:tab/>
        <w:t>JQ943720</w:t>
      </w:r>
    </w:p>
    <w:p w:rsidR="008C2D80" w:rsidRDefault="008C2D80" w:rsidP="00B35D6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</w:pPr>
    </w:p>
    <w:p w:rsidR="00B35D60" w:rsidRPr="00C45288" w:rsidRDefault="00B35D60" w:rsidP="00B35D6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4528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Ross low-psg</w:t>
      </w:r>
      <w:r w:rsidR="002016A7" w:rsidRPr="00C4528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C4528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C4528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C45288">
        <w:rPr>
          <w:rFonts w:ascii="Times New Roman" w:hAnsi="Times New Roman" w:cs="Times New Roman"/>
          <w:sz w:val="20"/>
          <w:szCs w:val="20"/>
          <w:lang w:val="en-US"/>
        </w:rPr>
        <w:tab/>
        <w:t>Tanzania</w:t>
      </w:r>
      <w:r w:rsidR="002016A7" w:rsidRPr="00C4528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C4528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C45288">
        <w:rPr>
          <w:rFonts w:ascii="Times New Roman" w:hAnsi="Times New Roman" w:cs="Times New Roman"/>
          <w:sz w:val="20"/>
          <w:szCs w:val="20"/>
          <w:lang w:val="en-US"/>
        </w:rPr>
        <w:tab/>
        <w:t>1953</w:t>
      </w:r>
      <w:r w:rsidR="002016A7" w:rsidRPr="00C4528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C45288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2016A7" w:rsidRPr="00C4528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C45288">
        <w:rPr>
          <w:rFonts w:ascii="Times New Roman" w:hAnsi="Times New Roman" w:cs="Times New Roman"/>
          <w:sz w:val="20"/>
          <w:szCs w:val="20"/>
          <w:lang w:val="en-US"/>
        </w:rPr>
        <w:tab/>
        <w:t>ECSA</w:t>
      </w:r>
      <w:r w:rsidR="002016A7" w:rsidRPr="00C4528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C4528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45288">
        <w:rPr>
          <w:rFonts w:ascii="Times New Roman" w:hAnsi="Times New Roman" w:cs="Times New Roman"/>
          <w:sz w:val="20"/>
          <w:szCs w:val="20"/>
          <w:lang w:val="en-US"/>
        </w:rPr>
        <w:t>H</w:t>
      </w:r>
      <w:r w:rsidR="002016A7" w:rsidRPr="00C45288">
        <w:rPr>
          <w:rFonts w:ascii="Times New Roman" w:hAnsi="Times New Roman" w:cs="Times New Roman"/>
          <w:sz w:val="20"/>
          <w:szCs w:val="20"/>
          <w:lang w:val="en-US"/>
        </w:rPr>
        <w:t>M045811</w:t>
      </w:r>
    </w:p>
    <w:p w:rsidR="002016A7" w:rsidRPr="00840561" w:rsidRDefault="00B35D60" w:rsidP="00B35D6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45288">
        <w:rPr>
          <w:rFonts w:ascii="Times New Roman" w:hAnsi="Times New Roman" w:cs="Times New Roman"/>
          <w:color w:val="000000"/>
          <w:sz w:val="20"/>
          <w:szCs w:val="20"/>
          <w:lang w:val="en-US"/>
        </w:rPr>
        <w:t>S27</w:t>
      </w:r>
      <w:r w:rsidR="002016A7" w:rsidRPr="00C4528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C4528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C4528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C4528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C45288">
        <w:rPr>
          <w:rFonts w:ascii="Times New Roman" w:hAnsi="Times New Roman" w:cs="Times New Roman"/>
          <w:sz w:val="20"/>
          <w:szCs w:val="20"/>
          <w:lang w:val="en-US"/>
        </w:rPr>
        <w:tab/>
        <w:t>Tanzania</w:t>
      </w:r>
      <w:r w:rsidR="002016A7" w:rsidRPr="00C4528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C4528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C45288">
        <w:rPr>
          <w:rFonts w:ascii="Times New Roman" w:hAnsi="Times New Roman" w:cs="Times New Roman"/>
          <w:sz w:val="20"/>
          <w:szCs w:val="20"/>
          <w:lang w:val="en-US"/>
        </w:rPr>
        <w:tab/>
        <w:t>1953</w:t>
      </w:r>
      <w:r w:rsidR="002016A7" w:rsidRPr="00C4528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C4528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840561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="002016A7"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840561">
        <w:rPr>
          <w:rFonts w:ascii="Times New Roman" w:hAnsi="Times New Roman" w:cs="Times New Roman"/>
          <w:sz w:val="20"/>
          <w:szCs w:val="20"/>
          <w:lang w:val="en-US"/>
        </w:rPr>
        <w:tab/>
        <w:t>ECSA</w:t>
      </w:r>
      <w:r w:rsidR="002016A7"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016A7" w:rsidRPr="00840561">
        <w:rPr>
          <w:rFonts w:ascii="Times New Roman" w:hAnsi="Times New Roman" w:cs="Times New Roman"/>
          <w:sz w:val="20"/>
          <w:szCs w:val="20"/>
          <w:lang w:val="en-US"/>
        </w:rPr>
        <w:tab/>
        <w:t>AF339485</w:t>
      </w:r>
    </w:p>
    <w:p w:rsidR="00C45288" w:rsidRPr="00840561" w:rsidRDefault="00C45288" w:rsidP="00C452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40561">
        <w:rPr>
          <w:rFonts w:ascii="Times New Roman" w:hAnsi="Times New Roman" w:cs="Times New Roman"/>
          <w:sz w:val="20"/>
          <w:szCs w:val="20"/>
          <w:lang w:val="en-US"/>
        </w:rPr>
        <w:t>IND-2015-MH_Pune1517011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India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2015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ECSA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MF573009</w:t>
      </w:r>
    </w:p>
    <w:p w:rsidR="00C45288" w:rsidRPr="00840561" w:rsidRDefault="00C45288" w:rsidP="00C452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40561">
        <w:rPr>
          <w:rFonts w:ascii="Times New Roman" w:hAnsi="Times New Roman" w:cs="Times New Roman"/>
          <w:sz w:val="20"/>
          <w:szCs w:val="20"/>
          <w:lang w:val="en-US"/>
        </w:rPr>
        <w:t>Pakistan-10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Pakistan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2017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ECSA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MF740881</w:t>
      </w:r>
    </w:p>
    <w:p w:rsidR="00C45288" w:rsidRPr="00840561" w:rsidRDefault="00C45288" w:rsidP="00C452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40561">
        <w:rPr>
          <w:rFonts w:ascii="Times New Roman" w:hAnsi="Times New Roman" w:cs="Times New Roman"/>
          <w:sz w:val="20"/>
          <w:szCs w:val="20"/>
          <w:lang w:val="en-US"/>
        </w:rPr>
        <w:t>CHIKV/Henan001/2019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China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2019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ECSA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MN432879</w:t>
      </w:r>
    </w:p>
    <w:p w:rsidR="00C45288" w:rsidRPr="00840561" w:rsidRDefault="00C45288" w:rsidP="00C452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40561">
        <w:rPr>
          <w:rFonts w:ascii="Times New Roman" w:hAnsi="Times New Roman" w:cs="Times New Roman"/>
          <w:sz w:val="20"/>
          <w:szCs w:val="20"/>
          <w:lang w:val="en-US"/>
        </w:rPr>
        <w:t>ILBS2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India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2016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ECSA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KY741545</w:t>
      </w:r>
    </w:p>
    <w:p w:rsidR="00840561" w:rsidRPr="00840561" w:rsidRDefault="00840561" w:rsidP="00C452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40561">
        <w:rPr>
          <w:rFonts w:ascii="Times New Roman" w:hAnsi="Times New Roman" w:cs="Times New Roman"/>
          <w:sz w:val="20"/>
          <w:szCs w:val="20"/>
          <w:lang w:val="en-US"/>
        </w:rPr>
        <w:t>PF2219-INMI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ab/>
      </w:r>
      <w:r w:rsidRPr="008405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ab/>
      </w:r>
      <w:r w:rsidRPr="008405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>Italy/Thailand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2019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ECSA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MK986662</w:t>
      </w:r>
    </w:p>
    <w:p w:rsidR="00787063" w:rsidRPr="00840561" w:rsidRDefault="00787063" w:rsidP="0078706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40561">
        <w:rPr>
          <w:rFonts w:ascii="Times New Roman" w:hAnsi="Times New Roman" w:cs="Times New Roman"/>
          <w:sz w:val="20"/>
          <w:szCs w:val="20"/>
          <w:lang w:val="en-US"/>
        </w:rPr>
        <w:t>CHK-Kalbar.INA:2011*075</w:t>
      </w:r>
      <w:r w:rsidR="009C4B4C"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95772" w:rsidRPr="00840561">
        <w:rPr>
          <w:rFonts w:ascii="Times New Roman" w:hAnsi="Times New Roman" w:cs="Times New Roman"/>
          <w:sz w:val="20"/>
          <w:szCs w:val="20"/>
          <w:lang w:val="en-US"/>
        </w:rPr>
        <w:tab/>
        <w:t>Indonesia</w:t>
      </w:r>
      <w:r w:rsidR="00295772"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ECSA</w:t>
      </w:r>
      <w:r w:rsidR="00AE17F5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KJ729851</w:t>
      </w:r>
    </w:p>
    <w:p w:rsidR="00787063" w:rsidRPr="00840561" w:rsidRDefault="00787063" w:rsidP="0078706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40561">
        <w:rPr>
          <w:rFonts w:ascii="Times New Roman" w:hAnsi="Times New Roman" w:cs="Times New Roman"/>
          <w:sz w:val="20"/>
          <w:szCs w:val="20"/>
          <w:lang w:val="en-US"/>
        </w:rPr>
        <w:t>CHK-Kalbar.INA:2011*077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95772" w:rsidRPr="00840561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95772"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ECSA</w:t>
      </w:r>
      <w:r w:rsidR="00AE17F5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KJ729852</w:t>
      </w:r>
    </w:p>
    <w:p w:rsidR="00787063" w:rsidRPr="00840561" w:rsidRDefault="00787063" w:rsidP="0078706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40561">
        <w:rPr>
          <w:rFonts w:ascii="Times New Roman" w:hAnsi="Times New Roman" w:cs="Times New Roman"/>
          <w:sz w:val="20"/>
          <w:szCs w:val="20"/>
          <w:lang w:val="en-US"/>
        </w:rPr>
        <w:t>216-NSembilan-2009</w:t>
      </w:r>
      <w:r w:rsidR="009C4B4C"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Malaysia</w:t>
      </w:r>
      <w:r w:rsidR="00295772"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2009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ECSA</w:t>
      </w:r>
      <w:r w:rsidR="00AE17F5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HQ148971</w:t>
      </w:r>
    </w:p>
    <w:p w:rsidR="00840561" w:rsidRPr="00840561" w:rsidRDefault="00840561" w:rsidP="0084056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40561">
        <w:rPr>
          <w:rFonts w:ascii="Times New Roman" w:hAnsi="Times New Roman" w:cs="Times New Roman"/>
          <w:sz w:val="20"/>
          <w:szCs w:val="20"/>
          <w:lang w:val="en-US"/>
        </w:rPr>
        <w:t>RC_Diosso_2019_31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Congo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2019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ECSA-IOL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MK715490</w:t>
      </w:r>
    </w:p>
    <w:p w:rsidR="00840561" w:rsidRPr="00840561" w:rsidRDefault="00840561" w:rsidP="0084056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40561">
        <w:rPr>
          <w:rFonts w:ascii="Times New Roman" w:hAnsi="Times New Roman" w:cs="Times New Roman"/>
          <w:sz w:val="20"/>
          <w:szCs w:val="20"/>
          <w:lang w:val="en-US"/>
        </w:rPr>
        <w:t>IMT/6470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Reunion Island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2006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ECSA-IOL</w:t>
      </w:r>
      <w:r w:rsidRPr="00840561">
        <w:rPr>
          <w:rFonts w:ascii="Times New Roman" w:hAnsi="Times New Roman" w:cs="Times New Roman"/>
          <w:sz w:val="20"/>
          <w:szCs w:val="20"/>
          <w:lang w:val="en-US"/>
        </w:rPr>
        <w:tab/>
        <w:t>DQ462747</w:t>
      </w:r>
    </w:p>
    <w:p w:rsidR="00C45288" w:rsidRPr="00B35D60" w:rsidRDefault="00C45288" w:rsidP="00C4528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0911aTw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Thailand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9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ECSA-IOL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U561434</w:t>
      </w:r>
    </w:p>
    <w:p w:rsidR="00787063" w:rsidRDefault="005C4355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V1024308_KH11_PVH</w:t>
      </w:r>
      <w:r w:rsidR="007E699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E699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E699C" w:rsidRPr="00B35D60">
        <w:rPr>
          <w:rFonts w:ascii="Times New Roman" w:hAnsi="Times New Roman" w:cs="Times New Roman"/>
          <w:sz w:val="20"/>
          <w:szCs w:val="20"/>
          <w:lang w:val="en-US"/>
        </w:rPr>
        <w:t>Cambodia</w:t>
      </w:r>
      <w:r w:rsidR="007E699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E699C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="007E699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E699C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7E699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E699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71486">
        <w:rPr>
          <w:rFonts w:ascii="Times New Roman" w:hAnsi="Times New Roman" w:cs="Times New Roman"/>
          <w:sz w:val="20"/>
          <w:szCs w:val="20"/>
          <w:lang w:val="en-US"/>
        </w:rPr>
        <w:t>ECSA-IOL</w:t>
      </w:r>
      <w:r w:rsidR="007E699C" w:rsidRPr="00B35D60">
        <w:rPr>
          <w:rFonts w:ascii="Times New Roman" w:hAnsi="Times New Roman" w:cs="Times New Roman"/>
          <w:sz w:val="20"/>
          <w:szCs w:val="20"/>
          <w:lang w:val="en-US"/>
        </w:rPr>
        <w:tab/>
        <w:t>JQ861254</w:t>
      </w:r>
    </w:p>
    <w:p w:rsidR="00A71486" w:rsidRPr="00B35D60" w:rsidRDefault="00A71486" w:rsidP="00A7148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1006aTw</w:t>
      </w: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0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ECSA-IOL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U561432</w:t>
      </w:r>
    </w:p>
    <w:p w:rsidR="00A71486" w:rsidRPr="00B35D60" w:rsidRDefault="00A71486" w:rsidP="00A7148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1003aTw</w:t>
      </w: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0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ECSA-IOL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U561431</w:t>
      </w:r>
    </w:p>
    <w:p w:rsidR="00A71486" w:rsidRPr="00B35D60" w:rsidRDefault="00A71486" w:rsidP="00A7148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1002dTw</w:t>
      </w: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0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ECSA-IOL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U561430</w:t>
      </w:r>
    </w:p>
    <w:p w:rsidR="00A71486" w:rsidRPr="00B35D60" w:rsidRDefault="00A71486" w:rsidP="00A7148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1002cTw</w:t>
      </w: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0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ECSA-IOL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U561429</w:t>
      </w:r>
    </w:p>
    <w:p w:rsidR="00A71486" w:rsidRPr="00B35D60" w:rsidRDefault="00A71486" w:rsidP="00A7148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1002aTw</w:t>
      </w: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0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ECSA-IOL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U561428</w:t>
      </w:r>
    </w:p>
    <w:p w:rsidR="00A71486" w:rsidRDefault="00A71486" w:rsidP="00A7148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0912aTw</w:t>
      </w: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9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ECSA-IOL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U561427</w:t>
      </w:r>
    </w:p>
    <w:p w:rsidR="00A71486" w:rsidRPr="00B35D60" w:rsidRDefault="00A71486" w:rsidP="00A7148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NL10/152</w:t>
      </w: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  <w:t xml:space="preserve">NA, 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0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ECSA-IOL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C862329</w:t>
      </w:r>
    </w:p>
    <w:p w:rsidR="00A71486" w:rsidRDefault="00E12517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KC28</w:t>
      </w:r>
      <w:r w:rsidR="00A7148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7148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7148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7148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71486">
        <w:rPr>
          <w:rFonts w:ascii="Times New Roman" w:hAnsi="Times New Roman" w:cs="Times New Roman"/>
          <w:sz w:val="20"/>
          <w:szCs w:val="20"/>
          <w:lang w:val="en-US"/>
        </w:rPr>
        <w:tab/>
        <w:t>India</w:t>
      </w:r>
      <w:r w:rsidR="00A7148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7148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7148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7148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7148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7148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71486" w:rsidRPr="00A71486">
        <w:rPr>
          <w:rFonts w:ascii="Times New Roman" w:hAnsi="Times New Roman" w:cs="Times New Roman"/>
          <w:i/>
          <w:sz w:val="20"/>
          <w:szCs w:val="20"/>
          <w:lang w:val="en-US"/>
        </w:rPr>
        <w:t>Ae. albopictus</w:t>
      </w:r>
      <w:r w:rsidR="00A7148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71486">
        <w:rPr>
          <w:rFonts w:ascii="Times New Roman" w:hAnsi="Times New Roman" w:cs="Times New Roman"/>
          <w:sz w:val="20"/>
          <w:szCs w:val="20"/>
          <w:lang w:val="en-US"/>
        </w:rPr>
        <w:t>ECSA-IOL</w:t>
      </w:r>
      <w:r w:rsidR="00A71486">
        <w:rPr>
          <w:rFonts w:ascii="Times New Roman" w:hAnsi="Times New Roman" w:cs="Times New Roman"/>
          <w:sz w:val="20"/>
          <w:szCs w:val="20"/>
          <w:lang w:val="en-US"/>
        </w:rPr>
        <w:tab/>
        <w:t>HQ599560</w:t>
      </w:r>
    </w:p>
    <w:p w:rsidR="007E699C" w:rsidRPr="00B35D60" w:rsidRDefault="007E699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50D5B" w:rsidRPr="00B35D60" w:rsidRDefault="00150D5B" w:rsidP="00150D5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JKT23574</w:t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Indonesia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1983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M045791</w:t>
      </w:r>
    </w:p>
    <w:p w:rsidR="00150D5B" w:rsidRPr="00B35D60" w:rsidRDefault="00150D5B" w:rsidP="00150D5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RSU1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1985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M045797</w:t>
      </w:r>
    </w:p>
    <w:p w:rsidR="00150D5B" w:rsidRPr="00B35D60" w:rsidRDefault="00150D5B" w:rsidP="00150D5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RSU1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1985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F192894</w:t>
      </w:r>
    </w:p>
    <w:p w:rsidR="00150D5B" w:rsidRPr="00B35D60" w:rsidRDefault="00150D5B" w:rsidP="00150D5B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PH H15483</w:t>
      </w:r>
      <w:r w:rsidR="009C4B4C" w:rsidRPr="00B35D6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ab/>
      </w:r>
      <w:r w:rsidRPr="00B35D6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ab/>
      </w:r>
      <w:r w:rsidRPr="00B35D6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ab/>
      </w:r>
      <w:r w:rsidRPr="00B35D6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ab/>
        <w:t>Philippines</w:t>
      </w:r>
      <w:r w:rsidR="00295772" w:rsidRPr="00B35D6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ab/>
      </w:r>
      <w:r w:rsidRPr="00B35D6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ab/>
      </w:r>
      <w:r w:rsidRPr="00B35D6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ab/>
        <w:t>1985</w:t>
      </w:r>
      <w:r w:rsidRPr="00B35D6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ab/>
      </w:r>
      <w:r w:rsidRPr="00B35D6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ab/>
        <w:t>Human</w:t>
      </w:r>
      <w:r w:rsidRPr="00B35D6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ab/>
      </w:r>
      <w:r w:rsidRPr="00B35D6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ab/>
        <w:t>Asian</w:t>
      </w:r>
      <w:r w:rsidRPr="00B35D6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ab/>
      </w:r>
      <w:r w:rsidRPr="00B35D6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F192895</w:t>
      </w:r>
    </w:p>
    <w:p w:rsidR="00150D5B" w:rsidRPr="00B35D60" w:rsidRDefault="00150D5B" w:rsidP="00150D5B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1455/75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Thailand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1975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F192898</w:t>
      </w:r>
    </w:p>
    <w:p w:rsidR="00150D5B" w:rsidRPr="00B35D60" w:rsidRDefault="00150D5B" w:rsidP="00150D5B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Gibbs 63-263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Ind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1963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F192901</w:t>
      </w:r>
    </w:p>
    <w:p w:rsidR="00150D5B" w:rsidRPr="00B35D60" w:rsidRDefault="00150D5B" w:rsidP="00150D5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IND63WB1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Ind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1963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DQ520746</w:t>
      </w:r>
    </w:p>
    <w:p w:rsidR="00150D5B" w:rsidRPr="00B35D60" w:rsidRDefault="00150D5B" w:rsidP="00150D5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lastRenderedPageBreak/>
        <w:t>Ph15483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Philippines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1985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M045790</w:t>
      </w:r>
    </w:p>
    <w:p w:rsidR="00787063" w:rsidRPr="00B35D60" w:rsidRDefault="00787063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31655" w:rsidRPr="00B35D60" w:rsidRDefault="00731655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CHIKV/Homo sapiens/SXM/</w:t>
      </w:r>
    </w:p>
    <w:p w:rsidR="00150D5B" w:rsidRPr="00B35D60" w:rsidRDefault="00731655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H-20235-STMARTIN-2013/2003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Saint Martin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B002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B0020">
        <w:rPr>
          <w:rFonts w:ascii="Times New Roman" w:hAnsi="Times New Roman" w:cs="Times New Roman"/>
          <w:sz w:val="20"/>
          <w:szCs w:val="20"/>
          <w:lang w:val="en-US"/>
        </w:rPr>
        <w:tab/>
        <w:t>2013</w:t>
      </w:r>
      <w:r w:rsidR="007B002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B002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7B002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B0020">
        <w:rPr>
          <w:rFonts w:ascii="Times New Roman" w:hAnsi="Times New Roman" w:cs="Times New Roman"/>
          <w:sz w:val="20"/>
          <w:szCs w:val="20"/>
          <w:lang w:val="en-US"/>
        </w:rPr>
        <w:tab/>
        <w:t>Asian-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X262991</w:t>
      </w:r>
    </w:p>
    <w:p w:rsidR="00731655" w:rsidRPr="00B35D60" w:rsidRDefault="006D1708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WHCHK23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Saint Luc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4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R559492</w:t>
      </w:r>
    </w:p>
    <w:p w:rsidR="00731655" w:rsidRPr="00B35D60" w:rsidRDefault="006D1708" w:rsidP="006D170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LARD810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31655" w:rsidRPr="00B35D60">
        <w:rPr>
          <w:rFonts w:ascii="Times New Roman" w:hAnsi="Times New Roman" w:cs="Times New Roman"/>
          <w:sz w:val="20"/>
          <w:szCs w:val="20"/>
          <w:lang w:val="en-US"/>
        </w:rPr>
        <w:t>Venezuela</w:t>
      </w:r>
      <w:r w:rsidR="0073165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3165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31655" w:rsidRPr="00B35D60">
        <w:rPr>
          <w:rFonts w:ascii="Times New Roman" w:hAnsi="Times New Roman" w:cs="Times New Roman"/>
          <w:sz w:val="20"/>
          <w:szCs w:val="20"/>
          <w:lang w:val="en-US"/>
        </w:rPr>
        <w:t>2014</w:t>
      </w:r>
      <w:r w:rsidR="0073165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31655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73165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31655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731655" w:rsidRPr="00B35D60">
        <w:rPr>
          <w:rFonts w:ascii="Times New Roman" w:hAnsi="Times New Roman" w:cs="Times New Roman"/>
          <w:sz w:val="20"/>
          <w:szCs w:val="20"/>
          <w:lang w:val="en-US"/>
        </w:rPr>
        <w:tab/>
        <w:t>KX037025</w:t>
      </w:r>
    </w:p>
    <w:p w:rsidR="006D1708" w:rsidRPr="00B35D60" w:rsidRDefault="006D1708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M108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Martinique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4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LN898107</w:t>
      </w:r>
    </w:p>
    <w:p w:rsidR="006D1708" w:rsidRPr="00B35D60" w:rsidRDefault="006D1708" w:rsidP="006D170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G106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Guadeloupe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4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LN898110</w:t>
      </w:r>
    </w:p>
    <w:p w:rsidR="006D1708" w:rsidRPr="00B35D60" w:rsidRDefault="006D1708" w:rsidP="006D170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N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French Poly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4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N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MF696160</w:t>
      </w:r>
    </w:p>
    <w:p w:rsidR="006D1708" w:rsidRPr="00B35D60" w:rsidRDefault="006D1708" w:rsidP="006D170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3807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Yap, Micr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3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J451622</w:t>
      </w:r>
    </w:p>
    <w:p w:rsidR="006D1708" w:rsidRPr="00B35D60" w:rsidRDefault="006D1708" w:rsidP="006D170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Yap 13-2148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Yap, Micr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3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B0020">
        <w:rPr>
          <w:rFonts w:ascii="Times New Roman" w:hAnsi="Times New Roman" w:cs="Times New Roman"/>
          <w:i/>
          <w:sz w:val="20"/>
          <w:szCs w:val="20"/>
          <w:lang w:val="en-US"/>
        </w:rPr>
        <w:t>Ae.</w:t>
      </w:r>
      <w:r w:rsidRPr="00B35D60">
        <w:rPr>
          <w:rFonts w:ascii="Times New Roman" w:hAnsi="Times New Roman" w:cs="Times New Roman"/>
          <w:i/>
          <w:sz w:val="20"/>
          <w:szCs w:val="20"/>
          <w:lang w:val="en-US"/>
        </w:rPr>
        <w:t xml:space="preserve"> hensilli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J689453</w:t>
      </w:r>
    </w:p>
    <w:p w:rsidR="00AE3A6E" w:rsidRPr="00B35D60" w:rsidRDefault="00AE3A6E" w:rsidP="00AE3A6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SGEHICHS412308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Indonesia/Singapore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8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FJ445483</w:t>
      </w:r>
    </w:p>
    <w:p w:rsidR="00AE3A6E" w:rsidRPr="00B35D60" w:rsidRDefault="00AE3A6E" w:rsidP="00AE3A6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Pt11352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Indonesia/France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9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FR846307</w:t>
      </w:r>
    </w:p>
    <w:p w:rsidR="00AE3A6E" w:rsidRPr="00B35D60" w:rsidRDefault="00AE3A6E" w:rsidP="00AE3A6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0804aTw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8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FJ807889</w:t>
      </w:r>
    </w:p>
    <w:p w:rsidR="00AE3A6E" w:rsidRPr="00B35D60" w:rsidRDefault="00AE3A6E" w:rsidP="00AE3A6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0706aTw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Indonesia/Taiw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7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EU192143</w:t>
      </w:r>
    </w:p>
    <w:p w:rsidR="00AE3A6E" w:rsidRPr="00B35D60" w:rsidRDefault="00AE3A6E" w:rsidP="00AE3A6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MY/06/37348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Malay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6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FN295483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CHK-Banten.INA:2011*066</w:t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Banten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1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150D5B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J729849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CHK-Banten.INA:2011*068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Banten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1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sian</w:t>
      </w:r>
      <w:r w:rsidR="00150D5B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J729850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CHK-Bali.INA:2011*016</w:t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Bali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1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150D5B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J729836</w:t>
      </w:r>
    </w:p>
    <w:p w:rsidR="00BB386D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CHK-Bali.INA:2011*014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Bali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1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150D5B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J729835</w:t>
      </w:r>
    </w:p>
    <w:p w:rsidR="00BB386D" w:rsidRPr="00B35D60" w:rsidRDefault="00BB386D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2001918633-BDG</w:t>
      </w:r>
      <w:r w:rsidR="009C4B4C" w:rsidRPr="00B35D60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ab/>
      </w:r>
      <w:r w:rsidR="0014672A" w:rsidRPr="00B35D60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ab/>
      </w:r>
      <w:r w:rsidRPr="00B35D60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ab/>
        <w:t>Bandung</w:t>
      </w:r>
      <w:r w:rsidR="00295772" w:rsidRPr="00B35D60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, Indonesia</w:t>
      </w:r>
      <w:r w:rsidRPr="00B35D60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ab/>
      </w:r>
      <w:r w:rsidRPr="00B35D60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ab/>
      </w:r>
      <w:r w:rsidR="00D53FFD" w:rsidRPr="00B35D60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2001</w:t>
      </w:r>
      <w:r w:rsidR="007F32D3" w:rsidRPr="00B35D60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ab/>
      </w:r>
      <w:r w:rsidR="007F32D3" w:rsidRPr="00B35D60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ab/>
      </w:r>
      <w:r w:rsidR="00BA5453" w:rsidRPr="00B35D60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Human</w:t>
      </w:r>
      <w:r w:rsidR="007F32D3" w:rsidRPr="00B35D60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ab/>
      </w:r>
      <w:r w:rsidR="0014672A" w:rsidRPr="00B35D60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ab/>
      </w:r>
      <w:r w:rsidR="007F32D3" w:rsidRPr="00B35D60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Asian</w:t>
      </w:r>
      <w:r w:rsidR="00150D5B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="007F32D3" w:rsidRPr="00B35D60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ab/>
        <w:t>KC879561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2001908323-BDG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Bandung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53FFD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1</w:t>
      </w:r>
      <w:r w:rsidR="0090584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0584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sian</w:t>
      </w:r>
      <w:r w:rsidR="00150D5B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C879559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2007904923-BDG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Bandung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53FFD" w:rsidRPr="00B35D60">
        <w:rPr>
          <w:rFonts w:ascii="Times New Roman" w:hAnsi="Times New Roman" w:cs="Times New Roman"/>
          <w:sz w:val="20"/>
          <w:szCs w:val="20"/>
          <w:lang w:val="en-US"/>
        </w:rPr>
        <w:t>2007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07778F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C879578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2003902452-BDG</w:t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Bandung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53FFD" w:rsidRPr="00B35D60">
        <w:rPr>
          <w:rFonts w:ascii="Times New Roman" w:hAnsi="Times New Roman" w:cs="Times New Roman"/>
          <w:sz w:val="20"/>
          <w:szCs w:val="20"/>
          <w:lang w:val="en-US"/>
        </w:rPr>
        <w:t>2003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sian</w:t>
      </w:r>
      <w:r w:rsidR="0007778F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C879570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2008900345-BDG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Bandung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53FFD" w:rsidRPr="00B35D60">
        <w:rPr>
          <w:rFonts w:ascii="Times New Roman" w:hAnsi="Times New Roman" w:cs="Times New Roman"/>
          <w:sz w:val="20"/>
          <w:szCs w:val="20"/>
          <w:lang w:val="en-US"/>
        </w:rPr>
        <w:t>2008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07778F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C879573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2008900207-BDG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Bandung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80456" w:rsidRPr="00B35D60">
        <w:rPr>
          <w:rFonts w:ascii="Times New Roman" w:hAnsi="Times New Roman" w:cs="Times New Roman"/>
          <w:sz w:val="20"/>
          <w:szCs w:val="20"/>
          <w:lang w:val="en-US"/>
        </w:rPr>
        <w:t>2008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07778F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C879576</w:t>
      </w:r>
    </w:p>
    <w:p w:rsidR="00D53FFD" w:rsidRPr="00B35D60" w:rsidRDefault="00D53FFD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2002918314-BDG</w:t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8045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80456" w:rsidRPr="00B35D60">
        <w:rPr>
          <w:rFonts w:ascii="Times New Roman" w:hAnsi="Times New Roman" w:cs="Times New Roman"/>
          <w:sz w:val="20"/>
          <w:szCs w:val="20"/>
          <w:lang w:val="en-US"/>
        </w:rPr>
        <w:tab/>
        <w:t>Bandung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="00D8045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80456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2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07778F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C879569</w:t>
      </w:r>
    </w:p>
    <w:p w:rsidR="00A13B28" w:rsidRPr="00B35D60" w:rsidRDefault="00A13B28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2004904879-BDG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Bandung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3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07778F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C879565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CHK-Jatim.INA:2011*108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East Java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sian</w:t>
      </w:r>
      <w:r w:rsidR="0007778F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J729856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CHK-Jatim.INA:2011*107</w:t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East Java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07778F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J729855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CHK-Jatim.INA:2011*105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East Java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1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07778F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J729854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CHK-Jatim.INA:2011*096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East Java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sian</w:t>
      </w:r>
      <w:r w:rsidR="0007778F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J729853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CHIK/SBY10/10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Surabaya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0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07778F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B678678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CHIK/SBY8/10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Surabaya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0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sian</w:t>
      </w:r>
      <w:r w:rsidR="0007778F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B678677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CHIK/SBY6/10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Surabaya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0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07778F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B678691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CHK-NTB.INA:2011*064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West Nusa Tenggara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07778F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J729848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CHK-NTB.INA:2011*048</w:t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West Nusa Tenggara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1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sian</w:t>
      </w:r>
      <w:r w:rsidR="0007778F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J729841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JMB-230</w:t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Jambi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5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sian</w:t>
      </w:r>
      <w:r w:rsidR="0007778F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X097988.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JMB-192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Jambi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5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07778F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X097986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lastRenderedPageBreak/>
        <w:t>JMB-154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Jambi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5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07778F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X097982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JMB-205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Jambi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5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07778F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X097987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JMB-187</w:t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Jambi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5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0584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sian</w:t>
      </w:r>
      <w:r w:rsidR="0007778F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X097985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JMB-172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Jambi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5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0584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7778F" w:rsidRPr="00B35D60">
        <w:rPr>
          <w:rFonts w:ascii="Times New Roman" w:hAnsi="Times New Roman" w:cs="Times New Roman"/>
          <w:sz w:val="20"/>
          <w:szCs w:val="20"/>
          <w:lang w:val="en-US"/>
        </w:rPr>
        <w:t>Asian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X097984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JMB-167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Jambi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122D6" w:rsidRPr="00B35D60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015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07778F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X097983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JMB-015</w:t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Jambi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5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07778F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X097981</w:t>
      </w:r>
    </w:p>
    <w:p w:rsidR="00C55C3C" w:rsidRPr="00B35D60" w:rsidRDefault="00C55C3C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GianyarBali-4-E1</w:t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Bali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4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sian</w:t>
      </w:r>
      <w:r w:rsidR="0007778F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Y649630</w:t>
      </w:r>
    </w:p>
    <w:p w:rsidR="00C55C3C" w:rsidRPr="00B35D60" w:rsidRDefault="00C55C3C" w:rsidP="007F32D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GianyarBali-3-E1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Bali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4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7823D8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Y649629</w:t>
      </w:r>
    </w:p>
    <w:p w:rsidR="00C03EED" w:rsidRPr="00B35D60" w:rsidRDefault="00C55C3C" w:rsidP="007F32D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GianyarBali-1-E1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Bali</w:t>
      </w:r>
      <w:r w:rsidR="00295772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4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7823D8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Y649628</w:t>
      </w:r>
    </w:p>
    <w:p w:rsidR="0096522A" w:rsidRPr="00B35D60" w:rsidRDefault="00100760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A023</w:t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652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652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6522A" w:rsidRPr="00B35D60">
        <w:rPr>
          <w:rFonts w:ascii="Times New Roman" w:hAnsi="Times New Roman" w:cs="Times New Roman"/>
          <w:sz w:val="20"/>
          <w:szCs w:val="20"/>
          <w:lang w:val="en-US"/>
        </w:rPr>
        <w:tab/>
        <w:t>Muna</w:t>
      </w:r>
      <w:r w:rsidR="0087479F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="009652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652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6522A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6</w:t>
      </w:r>
      <w:r w:rsidR="009652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652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6522A" w:rsidRPr="00B35D60">
        <w:rPr>
          <w:rFonts w:ascii="Times New Roman" w:hAnsi="Times New Roman" w:cs="Times New Roman"/>
          <w:i/>
          <w:sz w:val="20"/>
          <w:szCs w:val="20"/>
          <w:lang w:val="en-US"/>
        </w:rPr>
        <w:t>Ae. albopictus</w:t>
      </w:r>
      <w:r w:rsidR="0096522A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7823D8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="009652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87063" w:rsidRPr="00B35D60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fr-FR"/>
        </w:rPr>
        <w:t>MW265967 (</w:t>
      </w:r>
      <w:r w:rsidR="0096522A" w:rsidRPr="00B35D60">
        <w:rPr>
          <w:rFonts w:ascii="Times New Roman" w:hAnsi="Times New Roman" w:cs="Times New Roman"/>
          <w:sz w:val="20"/>
          <w:szCs w:val="20"/>
          <w:lang w:val="en-US"/>
        </w:rPr>
        <w:t>This work</w:t>
      </w:r>
      <w:r w:rsidR="00787063" w:rsidRPr="00B35D6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96522A" w:rsidRPr="00B35D60" w:rsidRDefault="0096522A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a027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Muna</w:t>
      </w:r>
      <w:r w:rsidR="0087479F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6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i/>
          <w:sz w:val="20"/>
          <w:szCs w:val="20"/>
          <w:lang w:val="en-US"/>
        </w:rPr>
        <w:t>Ae. aegypti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7823D8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87063" w:rsidRPr="00B35D60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fr-FR"/>
        </w:rPr>
        <w:t>MW265954 (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This work</w:t>
      </w:r>
      <w:r w:rsidR="00787063" w:rsidRPr="00B35D6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96522A" w:rsidRPr="00B35D60" w:rsidRDefault="0096522A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a30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Muna</w:t>
      </w:r>
      <w:r w:rsidR="0087479F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6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i/>
          <w:sz w:val="20"/>
          <w:szCs w:val="20"/>
          <w:lang w:val="en-US"/>
        </w:rPr>
        <w:t>Ae. aegypti</w:t>
      </w:r>
      <w:r w:rsidR="000F2C60" w:rsidRPr="00B35D60">
        <w:rPr>
          <w:rFonts w:ascii="Times New Roman" w:hAnsi="Times New Roman" w:cs="Times New Roman"/>
          <w:i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sian</w:t>
      </w:r>
      <w:r w:rsidR="007823D8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87063" w:rsidRPr="00B35D60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fr-FR"/>
        </w:rPr>
        <w:t>MW265955 (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This work</w:t>
      </w:r>
      <w:r w:rsidR="00787063" w:rsidRPr="00B35D6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96522A" w:rsidRPr="00B35D60" w:rsidRDefault="0096522A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a044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Muna</w:t>
      </w:r>
      <w:r w:rsidR="0087479F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6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i/>
          <w:sz w:val="20"/>
          <w:szCs w:val="20"/>
          <w:lang w:val="en-US"/>
        </w:rPr>
        <w:t>Ae. aegypti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7823D8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87063" w:rsidRPr="00B35D60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fr-FR"/>
        </w:rPr>
        <w:t>MW265965 (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This work</w:t>
      </w:r>
      <w:r w:rsidR="00787063" w:rsidRPr="00B35D6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96522A" w:rsidRPr="00B35D60" w:rsidRDefault="0096522A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Fak Fak</w:t>
      </w:r>
      <w:r w:rsidR="0087479F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6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i/>
          <w:sz w:val="20"/>
          <w:szCs w:val="20"/>
          <w:lang w:val="en-US"/>
        </w:rPr>
        <w:t>Ae. aegypti</w:t>
      </w:r>
      <w:r w:rsidR="000F2C60" w:rsidRPr="00B35D60">
        <w:rPr>
          <w:rFonts w:ascii="Times New Roman" w:hAnsi="Times New Roman" w:cs="Times New Roman"/>
          <w:i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sian</w:t>
      </w:r>
      <w:r w:rsidR="007823D8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122D6" w:rsidRPr="00B35D60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fr-FR"/>
        </w:rPr>
        <w:t>MW265951 (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This work</w:t>
      </w:r>
      <w:r w:rsidR="004122D6" w:rsidRPr="00B35D6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96522A" w:rsidRPr="00B35D60" w:rsidRDefault="0096522A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12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Bengkalis</w:t>
      </w:r>
      <w:r w:rsidR="0087479F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6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64CB" w:rsidRPr="00B35D60">
        <w:rPr>
          <w:rFonts w:ascii="Times New Roman" w:hAnsi="Times New Roman" w:cs="Times New Roman"/>
          <w:i/>
          <w:sz w:val="20"/>
          <w:szCs w:val="20"/>
          <w:lang w:val="en-US"/>
        </w:rPr>
        <w:t>Ae. butleri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122D6" w:rsidRPr="00B35D60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sian</w:t>
      </w:r>
      <w:r w:rsidR="007823D8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122D6" w:rsidRPr="00B35D60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fr-FR"/>
        </w:rPr>
        <w:t>MW265964 (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This work</w:t>
      </w:r>
      <w:r w:rsidR="004122D6" w:rsidRPr="00B35D6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E07B56" w:rsidRPr="00B35D60" w:rsidRDefault="0096522A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85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  <w:t>Southeast Maluku</w:t>
      </w:r>
      <w:r w:rsidR="0087479F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>2016</w:t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i/>
          <w:sz w:val="20"/>
          <w:szCs w:val="20"/>
          <w:lang w:val="en-US"/>
        </w:rPr>
        <w:t>Ae</w:t>
      </w:r>
      <w:r w:rsidR="00E07B56" w:rsidRPr="00B35D60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 w:rsidRPr="00B35D60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egypti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>Asian</w:t>
      </w:r>
      <w:r w:rsidR="007823D8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122D6" w:rsidRPr="00B35D60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fr-FR"/>
        </w:rPr>
        <w:t>MW265962 (</w:t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>This work</w:t>
      </w:r>
      <w:r w:rsidR="004122D6" w:rsidRPr="00B35D6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E07B56" w:rsidRPr="00B35D60" w:rsidRDefault="004122D6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A0</w:t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>70</w:t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>Southeast Maluku</w:t>
      </w:r>
      <w:r w:rsidR="0087479F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6</w:t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7B56" w:rsidRPr="00B35D60">
        <w:rPr>
          <w:rFonts w:ascii="Times New Roman" w:hAnsi="Times New Roman" w:cs="Times New Roman"/>
          <w:i/>
          <w:sz w:val="20"/>
          <w:szCs w:val="20"/>
          <w:lang w:val="en-US"/>
        </w:rPr>
        <w:t>Ae. aegypti</w:t>
      </w:r>
      <w:r w:rsidR="000F2C60" w:rsidRPr="00B35D60">
        <w:rPr>
          <w:rFonts w:ascii="Times New Roman" w:hAnsi="Times New Roman" w:cs="Times New Roman"/>
          <w:i/>
          <w:sz w:val="20"/>
          <w:szCs w:val="20"/>
          <w:lang w:val="en-US"/>
        </w:rPr>
        <w:tab/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>Asian</w:t>
      </w:r>
      <w:r w:rsidR="007823D8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fr-FR"/>
        </w:rPr>
        <w:t>MW265957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>This work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E07B56" w:rsidRPr="00B35D60" w:rsidRDefault="00E07B56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a150</w:t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Southeast Maluku</w:t>
      </w:r>
      <w:r w:rsidR="0087479F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6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i/>
          <w:sz w:val="20"/>
          <w:szCs w:val="20"/>
          <w:lang w:val="en-US"/>
        </w:rPr>
        <w:t>Ae. albopictus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7823D8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96125" w:rsidRPr="00B35D60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fr-FR"/>
        </w:rPr>
        <w:t>MW265963 (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This work</w:t>
      </w:r>
      <w:r w:rsidR="00296125" w:rsidRPr="00B35D6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E07B56" w:rsidRPr="00B35D60" w:rsidRDefault="00E07B56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b084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Southeast Maluku</w:t>
      </w:r>
      <w:r w:rsidR="0087479F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6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i/>
          <w:sz w:val="20"/>
          <w:szCs w:val="20"/>
          <w:lang w:val="en-US"/>
        </w:rPr>
        <w:t>Ae. aegypti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7823D8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96125" w:rsidRPr="00B35D60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fr-FR"/>
        </w:rPr>
        <w:t>MW265960 (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This work</w:t>
      </w:r>
      <w:r w:rsidR="00296125" w:rsidRPr="00B35D6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E07B56" w:rsidRPr="00B35D60" w:rsidRDefault="00E07B56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a20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Southeast Maluku</w:t>
      </w:r>
      <w:r w:rsidR="0087479F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6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i/>
          <w:sz w:val="20"/>
          <w:szCs w:val="20"/>
          <w:lang w:val="en-US"/>
        </w:rPr>
        <w:t>Ae. aegypti</w:t>
      </w:r>
      <w:r w:rsidR="000F2C60" w:rsidRPr="00B35D60">
        <w:rPr>
          <w:rFonts w:ascii="Times New Roman" w:hAnsi="Times New Roman" w:cs="Times New Roman"/>
          <w:i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sian</w:t>
      </w:r>
      <w:r w:rsidR="007823D8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87063" w:rsidRPr="00B35D60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fr-FR"/>
        </w:rPr>
        <w:t>MW265953 (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This work</w:t>
      </w:r>
      <w:r w:rsidR="00787063" w:rsidRPr="00B35D6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96522A" w:rsidRPr="00B35D60" w:rsidRDefault="0096522A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a024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  <w:t>South Halmahera</w:t>
      </w:r>
      <w:r w:rsidR="0087479F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>2016</w:t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i/>
          <w:sz w:val="20"/>
          <w:szCs w:val="20"/>
          <w:lang w:val="en-US"/>
        </w:rPr>
        <w:t>Ae</w:t>
      </w:r>
      <w:r w:rsidR="00E07B56" w:rsidRPr="00B35D60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 w:rsidRPr="00B35D60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egypti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>Asian</w:t>
      </w:r>
      <w:r w:rsidR="007823D8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87063" w:rsidRPr="00B35D60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fr-FR"/>
        </w:rPr>
        <w:t>MW265966 (</w:t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>This work</w:t>
      </w:r>
      <w:r w:rsidR="00787063" w:rsidRPr="00B35D6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E07B56" w:rsidRPr="00B35D60" w:rsidRDefault="00E07B56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a050</w:t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South Halmahera</w:t>
      </w:r>
      <w:r w:rsidR="0087479F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6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i/>
          <w:sz w:val="20"/>
          <w:szCs w:val="20"/>
          <w:lang w:val="en-US"/>
        </w:rPr>
        <w:t>Ae. aegypti</w:t>
      </w:r>
      <w:r w:rsidR="000F2C6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sian</w:t>
      </w:r>
      <w:r w:rsidR="007823D8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87063" w:rsidRPr="00B35D60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fr-FR"/>
        </w:rPr>
        <w:t>MW265956 (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This work</w:t>
      </w:r>
      <w:r w:rsidR="00787063" w:rsidRPr="00B35D6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E07B56" w:rsidRPr="00B35D60" w:rsidRDefault="00E07B56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a072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South Halmahera</w:t>
      </w:r>
      <w:r w:rsidR="004C67E9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6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i/>
          <w:sz w:val="20"/>
          <w:szCs w:val="20"/>
          <w:lang w:val="en-US"/>
        </w:rPr>
        <w:t>Ae. aegypti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7823D8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87063" w:rsidRPr="00B35D60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fr-FR"/>
        </w:rPr>
        <w:t>MW265959 (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This work</w:t>
      </w:r>
      <w:r w:rsidR="00787063" w:rsidRPr="00B35D6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E07B56" w:rsidRPr="00B35D60" w:rsidRDefault="00E07B56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a085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South Halmahera</w:t>
      </w:r>
      <w:r w:rsidR="004C67E9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6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i/>
          <w:sz w:val="20"/>
          <w:szCs w:val="20"/>
          <w:lang w:val="en-US"/>
        </w:rPr>
        <w:t>Ae. a</w:t>
      </w:r>
      <w:r w:rsidR="00290CBA" w:rsidRPr="00B35D60">
        <w:rPr>
          <w:rFonts w:ascii="Times New Roman" w:hAnsi="Times New Roman" w:cs="Times New Roman"/>
          <w:i/>
          <w:sz w:val="20"/>
          <w:szCs w:val="20"/>
          <w:lang w:val="en-US"/>
        </w:rPr>
        <w:t>lbopictus</w:t>
      </w:r>
      <w:r w:rsidR="000F2C60" w:rsidRPr="00B35D60">
        <w:rPr>
          <w:rFonts w:ascii="Times New Roman" w:hAnsi="Times New Roman" w:cs="Times New Roman"/>
          <w:i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sian</w:t>
      </w:r>
      <w:r w:rsidR="007823D8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87063" w:rsidRPr="00B35D60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fr-FR"/>
        </w:rPr>
        <w:t>MW265962 (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This work</w:t>
      </w:r>
      <w:r w:rsidR="00787063" w:rsidRPr="00B35D6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96522A" w:rsidRPr="00B35D60" w:rsidRDefault="0096522A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a71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  <w:t>Lebak</w:t>
      </w:r>
      <w:r w:rsidR="004C67E9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="004C67E9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6</w:t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i/>
          <w:sz w:val="20"/>
          <w:szCs w:val="20"/>
          <w:lang w:val="en-US"/>
        </w:rPr>
        <w:t>Ae</w:t>
      </w:r>
      <w:r w:rsidR="00E07B56" w:rsidRPr="00B35D60">
        <w:rPr>
          <w:rFonts w:ascii="Times New Roman" w:hAnsi="Times New Roman" w:cs="Times New Roman"/>
          <w:i/>
          <w:sz w:val="20"/>
          <w:szCs w:val="20"/>
          <w:lang w:val="en-US"/>
        </w:rPr>
        <w:t>. aegypti</w:t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7823D8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87063" w:rsidRPr="00B35D60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fr-FR"/>
        </w:rPr>
        <w:t>MW265958 (</w:t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>This work</w:t>
      </w:r>
      <w:r w:rsidR="00787063" w:rsidRPr="00B35D6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96522A" w:rsidRPr="00B35D60" w:rsidRDefault="0096522A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a078</w:t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  <w:t>Pulang Pisau</w:t>
      </w:r>
      <w:r w:rsidR="004C67E9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6</w:t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i/>
          <w:sz w:val="20"/>
          <w:szCs w:val="20"/>
          <w:lang w:val="en-US"/>
        </w:rPr>
        <w:t>Ae</w:t>
      </w:r>
      <w:r w:rsidR="00E07B56" w:rsidRPr="00B35D60">
        <w:rPr>
          <w:rFonts w:ascii="Times New Roman" w:hAnsi="Times New Roman" w:cs="Times New Roman"/>
          <w:i/>
          <w:sz w:val="20"/>
          <w:szCs w:val="20"/>
          <w:lang w:val="en-US"/>
        </w:rPr>
        <w:t xml:space="preserve">. </w:t>
      </w:r>
      <w:r w:rsidRPr="00B35D60">
        <w:rPr>
          <w:rFonts w:ascii="Times New Roman" w:hAnsi="Times New Roman" w:cs="Times New Roman"/>
          <w:i/>
          <w:sz w:val="20"/>
          <w:szCs w:val="20"/>
          <w:lang w:val="en-US"/>
        </w:rPr>
        <w:t>aegypti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>Asian</w:t>
      </w:r>
      <w:r w:rsidR="007823D8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87063" w:rsidRPr="00B35D60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fr-FR"/>
        </w:rPr>
        <w:t>MW265961 (</w:t>
      </w:r>
      <w:r w:rsidR="00E07B56" w:rsidRPr="00B35D60">
        <w:rPr>
          <w:rFonts w:ascii="Times New Roman" w:hAnsi="Times New Roman" w:cs="Times New Roman"/>
          <w:sz w:val="20"/>
          <w:szCs w:val="20"/>
          <w:lang w:val="en-US"/>
        </w:rPr>
        <w:t>This work</w:t>
      </w:r>
      <w:r w:rsidR="00787063" w:rsidRPr="00B35D6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E07B56" w:rsidRPr="00B35D60" w:rsidRDefault="00290CBA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8F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Jateng</w:t>
      </w:r>
      <w:r w:rsidR="00AF53D4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4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7823D8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87063" w:rsidRPr="00B35D60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fr-FR"/>
        </w:rPr>
        <w:t>MW265968 (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This wo</w:t>
      </w:r>
      <w:r w:rsidR="002A376E" w:rsidRPr="00B35D60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</w:t>
      </w:r>
      <w:r w:rsidR="00787063" w:rsidRPr="00B35D6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290CBA" w:rsidRPr="00B35D60" w:rsidRDefault="00290CBA" w:rsidP="007F32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B14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Jateng</w:t>
      </w:r>
      <w:r w:rsidR="00AF53D4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672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4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F2C6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sian</w:t>
      </w:r>
      <w:r w:rsidR="007823D8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87063" w:rsidRPr="00B35D60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fr-FR"/>
        </w:rPr>
        <w:t>MW265969 (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This work</w:t>
      </w:r>
      <w:r w:rsidR="00787063" w:rsidRPr="00B35D6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8A3ED2" w:rsidRPr="00B35D60" w:rsidRDefault="00290CBA" w:rsidP="008A3ED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C7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Jateng</w:t>
      </w:r>
      <w:r w:rsidR="00AF53D4" w:rsidRPr="00B35D60">
        <w:rPr>
          <w:rFonts w:ascii="Times New Roman" w:hAnsi="Times New Roman" w:cs="Times New Roman"/>
          <w:sz w:val="20"/>
          <w:szCs w:val="20"/>
          <w:lang w:val="en-US"/>
        </w:rPr>
        <w:t>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4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5453" w:rsidRPr="00B35D60">
        <w:rPr>
          <w:rFonts w:ascii="Times New Roman" w:hAnsi="Times New Roman" w:cs="Times New Roman"/>
          <w:sz w:val="20"/>
          <w:szCs w:val="20"/>
          <w:lang w:val="en-US"/>
        </w:rPr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</w:t>
      </w:r>
      <w:r w:rsidR="007823D8" w:rsidRPr="00B35D60">
        <w:rPr>
          <w:rFonts w:ascii="Times New Roman" w:hAnsi="Times New Roman" w:cs="Times New Roman"/>
          <w:sz w:val="20"/>
          <w:szCs w:val="20"/>
          <w:lang w:val="en-US"/>
        </w:rPr>
        <w:t>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87063" w:rsidRPr="00B35D60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fr-FR"/>
        </w:rPr>
        <w:t>MW265970 (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This work</w:t>
      </w:r>
      <w:r w:rsidR="00787063" w:rsidRPr="00B35D6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8A3ED2" w:rsidRPr="00B35D60" w:rsidRDefault="008A3ED2" w:rsidP="008A3ED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SB04010</w:t>
      </w: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  <w:t xml:space="preserve">Bandung, 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7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T175541</w:t>
      </w:r>
    </w:p>
    <w:p w:rsidR="008A3ED2" w:rsidRPr="00B35D60" w:rsidRDefault="008A3ED2" w:rsidP="008A3ED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SB04003</w:t>
      </w: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 xml:space="preserve">Bandung, 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7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T175540</w:t>
      </w:r>
    </w:p>
    <w:p w:rsidR="00BB7CD1" w:rsidRPr="00B35D60" w:rsidRDefault="008A3ED2" w:rsidP="00BB7CD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SB04001</w:t>
      </w: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 xml:space="preserve">Bandung, 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7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KT175539</w:t>
      </w:r>
    </w:p>
    <w:p w:rsidR="00BB7CD1" w:rsidRPr="00B35D60" w:rsidRDefault="008A3ED2" w:rsidP="00BB7CD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K-NTB.INA:2011*061</w:t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 xml:space="preserve">NTB,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 xml:space="preserve">n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J729847</w:t>
      </w:r>
    </w:p>
    <w:p w:rsidR="00BB7CD1" w:rsidRPr="00B35D60" w:rsidRDefault="008A3ED2" w:rsidP="00BB7CD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K-NTB.INA:2011*059</w:t>
      </w:r>
      <w:r w:rsidR="009C4B4C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  <w:t xml:space="preserve">NTB,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J729846</w:t>
      </w:r>
    </w:p>
    <w:p w:rsidR="00BB7CD1" w:rsidRPr="00B35D60" w:rsidRDefault="008A3ED2" w:rsidP="00BB7CD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Fonts w:ascii="Times New Roman" w:hAnsi="Times New Roman" w:cs="Times New Roman"/>
          <w:sz w:val="20"/>
          <w:szCs w:val="20"/>
          <w:lang w:val="en-US"/>
        </w:rPr>
        <w:t>CHK-NTB.INA:2011*057</w:t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 xml:space="preserve">NTB,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J729845</w:t>
      </w:r>
    </w:p>
    <w:p w:rsidR="00BB7CD1" w:rsidRPr="00B35D60" w:rsidRDefault="008A3ED2" w:rsidP="00BB7CD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K-NTB.INA:2011*056</w:t>
      </w:r>
      <w:r w:rsidR="009C4B4C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  <w:t xml:space="preserve">NTB,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J729844</w:t>
      </w:r>
    </w:p>
    <w:p w:rsidR="00BB7CD1" w:rsidRPr="00B35D60" w:rsidRDefault="008A3ED2" w:rsidP="00BB7CD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K-NTB.INA:2011*055</w:t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 xml:space="preserve">NTB,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J729843</w:t>
      </w:r>
    </w:p>
    <w:p w:rsidR="00BB7CD1" w:rsidRPr="00B35D60" w:rsidRDefault="008A3ED2" w:rsidP="00BB7CD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K-NTB.INA:2011*052</w:t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 xml:space="preserve">NTB,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J729842</w:t>
      </w:r>
    </w:p>
    <w:p w:rsidR="00BB7CD1" w:rsidRPr="00B35D60" w:rsidRDefault="008A3ED2" w:rsidP="00BB7CD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K-NTB.INA:2011*048</w:t>
      </w:r>
      <w:r w:rsidR="009C4B4C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  <w:t xml:space="preserve">NTB,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J729841</w:t>
      </w:r>
    </w:p>
    <w:p w:rsidR="00BB7CD1" w:rsidRPr="00B35D60" w:rsidRDefault="008A3ED2" w:rsidP="00BB7CD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lastRenderedPageBreak/>
        <w:t>CHK-NTB.INA:2011*047</w:t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 xml:space="preserve">NTB,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J729840</w:t>
      </w:r>
    </w:p>
    <w:p w:rsidR="00BB7CD1" w:rsidRPr="00B35D60" w:rsidRDefault="008A3ED2" w:rsidP="00BB7CD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K-NTB.INA:2011*046</w:t>
      </w:r>
      <w:r w:rsidR="009C4B4C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  <w:t xml:space="preserve">NTB,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J729839</w:t>
      </w:r>
    </w:p>
    <w:p w:rsidR="00BB7CD1" w:rsidRPr="00B35D60" w:rsidRDefault="008A3ED2" w:rsidP="00BB7CD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K-NTB.INA:2011*044</w:t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 xml:space="preserve">NTB,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J729838</w:t>
      </w:r>
    </w:p>
    <w:p w:rsidR="00BB7CD1" w:rsidRPr="00B35D60" w:rsidRDefault="008A3ED2" w:rsidP="00BB7CD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K-NTB.INA:2011*041</w:t>
      </w:r>
      <w:r w:rsidR="009C4B4C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  <w:t xml:space="preserve">NTB,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J729837</w:t>
      </w:r>
    </w:p>
    <w:p w:rsidR="00BB7CD1" w:rsidRPr="00B35D60" w:rsidRDefault="008A3ED2" w:rsidP="00BB7CD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K-Bali.INA:2011*016</w:t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 xml:space="preserve">NTB,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J729836</w:t>
      </w:r>
    </w:p>
    <w:p w:rsidR="00BB7CD1" w:rsidRPr="00B35D60" w:rsidRDefault="008A3ED2" w:rsidP="00BB7CD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K-Bali.INA:2011*014</w:t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 xml:space="preserve">Bali,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J729835</w:t>
      </w:r>
    </w:p>
    <w:p w:rsidR="0055455A" w:rsidRPr="00B35D60" w:rsidRDefault="008A3ED2" w:rsidP="0055455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K-Bali.INA:2011*013</w:t>
      </w:r>
      <w:r w:rsidR="009C4B4C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 xml:space="preserve">Bali,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J729834</w:t>
      </w:r>
    </w:p>
    <w:p w:rsidR="0055455A" w:rsidRPr="00B35D60" w:rsidRDefault="008A3ED2" w:rsidP="0055455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K-Bali.INA:2011*009</w:t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 xml:space="preserve">Bali,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J729833</w:t>
      </w:r>
    </w:p>
    <w:p w:rsidR="0055455A" w:rsidRPr="00B35D60" w:rsidRDefault="008A3ED2" w:rsidP="0055455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K-Bali.INA:2011*008</w:t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9C4B4C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 xml:space="preserve">Bali,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J729832</w:t>
      </w:r>
    </w:p>
    <w:p w:rsidR="0055455A" w:rsidRPr="00B35D60" w:rsidRDefault="008A3ED2" w:rsidP="0055455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K-Bali.INA:2011*006</w:t>
      </w:r>
      <w:r w:rsidR="009C4B4C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 xml:space="preserve">Bali,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J729831</w:t>
      </w:r>
    </w:p>
    <w:p w:rsidR="0055455A" w:rsidRPr="00B35D60" w:rsidRDefault="008A3ED2" w:rsidP="0055455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K-Bali.INA:2011*004</w:t>
      </w:r>
      <w:r w:rsidR="0055455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B</w:t>
      </w:r>
      <w:r w:rsidR="0055455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ali</w:t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J729830</w:t>
      </w:r>
    </w:p>
    <w:p w:rsidR="0055455A" w:rsidRPr="00B35D60" w:rsidRDefault="008A3ED2" w:rsidP="0055455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K-Bali.INA:2011*003</w:t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B</w:t>
      </w:r>
      <w:r w:rsidR="0055455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ali</w:t>
      </w:r>
      <w:r w:rsidR="00BB7CD1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B7CD1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J729829</w:t>
      </w:r>
    </w:p>
    <w:p w:rsidR="0055455A" w:rsidRPr="00B35D60" w:rsidRDefault="0055455A" w:rsidP="0055455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IK/SBY79/10</w:t>
      </w: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 xml:space="preserve">Surabaya, </w:t>
      </w:r>
      <w:r w:rsidR="008A3ED2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A3ED2" w:rsidRPr="00B35D60">
        <w:rPr>
          <w:rFonts w:ascii="Times New Roman" w:hAnsi="Times New Roman" w:cs="Times New Roman"/>
          <w:sz w:val="20"/>
          <w:szCs w:val="20"/>
          <w:lang w:val="en-US"/>
        </w:rPr>
        <w:t>2010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</w:t>
      </w:r>
      <w:r w:rsidR="008A3ED2" w:rsidRPr="00B35D60">
        <w:rPr>
          <w:rFonts w:ascii="Times New Roman" w:hAnsi="Times New Roman" w:cs="Times New Roman"/>
          <w:sz w:val="20"/>
          <w:szCs w:val="20"/>
          <w:lang w:val="en-US"/>
        </w:rPr>
        <w:t xml:space="preserve">n 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A3ED2" w:rsidRPr="00B35D60">
        <w:rPr>
          <w:rFonts w:ascii="Times New Roman" w:hAnsi="Times New Roman" w:cs="Times New Roman"/>
          <w:sz w:val="20"/>
          <w:szCs w:val="20"/>
          <w:lang w:val="en-US"/>
        </w:rPr>
        <w:t>AB678694</w:t>
      </w:r>
    </w:p>
    <w:p w:rsidR="0055455A" w:rsidRPr="00B35D60" w:rsidRDefault="0055455A" w:rsidP="0055455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IK/SBY59/10</w:t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Surabaya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0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A3ED2" w:rsidRPr="00B35D60">
        <w:rPr>
          <w:rFonts w:ascii="Times New Roman" w:hAnsi="Times New Roman" w:cs="Times New Roman"/>
          <w:sz w:val="20"/>
          <w:szCs w:val="20"/>
          <w:lang w:val="en-US"/>
        </w:rPr>
        <w:t>AB678693</w:t>
      </w:r>
    </w:p>
    <w:p w:rsidR="0055455A" w:rsidRPr="00B35D60" w:rsidRDefault="008A3ED2" w:rsidP="0055455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IK/SBYK1Mos/11</w:t>
      </w:r>
      <w:r w:rsidR="0055455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>Surabaya, Indonesia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>acific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B678690</w:t>
      </w:r>
    </w:p>
    <w:p w:rsidR="0055455A" w:rsidRPr="00B35D60" w:rsidRDefault="008A3ED2" w:rsidP="0055455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IK/SBYC1Mos/11</w:t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>Surabaya, Indonesia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>acific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B678689</w:t>
      </w:r>
    </w:p>
    <w:p w:rsidR="0055455A" w:rsidRPr="00B35D60" w:rsidRDefault="008A3ED2" w:rsidP="0055455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IK/SBY83/11</w:t>
      </w:r>
      <w:r w:rsidR="0055455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>Surabaya, Indonesia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1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>acific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B678688</w:t>
      </w:r>
    </w:p>
    <w:p w:rsidR="00816962" w:rsidRPr="00B35D60" w:rsidRDefault="008A3ED2" w:rsidP="008169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IK/SBY183/10</w:t>
      </w:r>
      <w:r w:rsidR="0055455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>Surabaya, Indonesia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0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>acific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B678686</w:t>
      </w:r>
    </w:p>
    <w:p w:rsidR="00816962" w:rsidRPr="00B35D60" w:rsidRDefault="008A3ED2" w:rsidP="008169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IK/SBY95/10</w:t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>Surabaya, Indonesia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0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>acific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B678685</w:t>
      </w:r>
    </w:p>
    <w:p w:rsidR="00816962" w:rsidRPr="00B35D60" w:rsidRDefault="008A3ED2" w:rsidP="008169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IK/SBY86/10</w:t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>Surabaya, Indonesia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0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>acific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B678684</w:t>
      </w:r>
    </w:p>
    <w:p w:rsidR="00816962" w:rsidRPr="00B35D60" w:rsidRDefault="008A3ED2" w:rsidP="008169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IK/SBY76/10</w:t>
      </w:r>
      <w:r w:rsidR="0055455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>Surabaya, Indonesia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0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>acific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B678683</w:t>
      </w:r>
    </w:p>
    <w:p w:rsidR="00816962" w:rsidRPr="00B35D60" w:rsidRDefault="008A3ED2" w:rsidP="008169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IK/SBY53/10</w:t>
      </w:r>
      <w:r w:rsidR="0055455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>Surabaya, Indonesia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0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>acific</w:t>
      </w:r>
      <w:r w:rsidR="0055455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B678681</w:t>
      </w:r>
    </w:p>
    <w:p w:rsidR="00816962" w:rsidRPr="00B35D60" w:rsidRDefault="008A3ED2" w:rsidP="008169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IK/SBY13/10</w:t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>Surabaya, Indonesia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0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B678680</w:t>
      </w:r>
    </w:p>
    <w:p w:rsidR="00816962" w:rsidRPr="00B35D60" w:rsidRDefault="008A3ED2" w:rsidP="008169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IK/SBY11/10</w:t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>Surabaya, Indonesia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0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Human 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AB678679</w:t>
      </w:r>
    </w:p>
    <w:p w:rsidR="00816962" w:rsidRPr="00B35D60" w:rsidRDefault="00816962" w:rsidP="008169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2008900245-BDG</w:t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Bandung, Indonesi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A3ED2" w:rsidRPr="00B35D60">
        <w:rPr>
          <w:rFonts w:ascii="Times New Roman" w:hAnsi="Times New Roman" w:cs="Times New Roman"/>
          <w:sz w:val="20"/>
          <w:szCs w:val="20"/>
          <w:lang w:val="en-US"/>
        </w:rPr>
        <w:t>2008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A3ED2" w:rsidRPr="00B35D60">
        <w:rPr>
          <w:rFonts w:ascii="Times New Roman" w:hAnsi="Times New Roman" w:cs="Times New Roman"/>
          <w:sz w:val="20"/>
          <w:szCs w:val="20"/>
          <w:lang w:val="en-US"/>
        </w:rPr>
        <w:t>KC879577</w:t>
      </w:r>
    </w:p>
    <w:p w:rsidR="00816962" w:rsidRPr="00B35D60" w:rsidRDefault="008A3ED2" w:rsidP="008169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2008910293-BDG</w:t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>Bandung, Indonesia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8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C879575</w:t>
      </w:r>
    </w:p>
    <w:p w:rsidR="00816962" w:rsidRPr="00B35D60" w:rsidRDefault="008A3ED2" w:rsidP="008169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2008910307-BDG</w:t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>Bandung, Indonesia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8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C879574</w:t>
      </w:r>
    </w:p>
    <w:p w:rsidR="00816962" w:rsidRPr="00B35D60" w:rsidRDefault="008A3ED2" w:rsidP="008169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2003902453-BDG</w:t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>Bandung, Indonesia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3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C879571</w:t>
      </w:r>
    </w:p>
    <w:p w:rsidR="00816962" w:rsidRPr="00B35D60" w:rsidRDefault="008A3ED2" w:rsidP="008169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2002918310-BDG</w:t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>Bandung, Indonesia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2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C879568</w:t>
      </w:r>
    </w:p>
    <w:p w:rsidR="00816962" w:rsidRPr="00B35D60" w:rsidRDefault="008A3ED2" w:rsidP="008169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2003910438-BDG</w:t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>Bandung, Indonesia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3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C879567</w:t>
      </w:r>
    </w:p>
    <w:p w:rsidR="00816962" w:rsidRPr="00B35D60" w:rsidRDefault="008A3ED2" w:rsidP="008169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2003909662-BDG</w:t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>Bandung, Indonesia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3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C879566</w:t>
      </w:r>
    </w:p>
    <w:p w:rsidR="00816962" w:rsidRPr="00B35D60" w:rsidRDefault="008A3ED2" w:rsidP="008169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2004906079-BDG</w:t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>Bandung, Indonesia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4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C879564</w:t>
      </w:r>
    </w:p>
    <w:p w:rsidR="00816962" w:rsidRPr="00B35D60" w:rsidRDefault="008A3ED2" w:rsidP="008169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2004906033-BDG</w:t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>Bandung, Indonesia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4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C879563</w:t>
      </w:r>
    </w:p>
    <w:p w:rsidR="00816962" w:rsidRPr="00B35D60" w:rsidRDefault="008A3ED2" w:rsidP="008169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2004904899-BDG</w:t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>Bandung, Indonesia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4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C879562</w:t>
      </w:r>
    </w:p>
    <w:p w:rsidR="000E283D" w:rsidRPr="00B35D60" w:rsidRDefault="008A3ED2" w:rsidP="000E283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2001907981-BDG</w:t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>Bandung, Indonesia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1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81696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C879560</w:t>
      </w:r>
    </w:p>
    <w:p w:rsidR="000E283D" w:rsidRPr="00B35D60" w:rsidRDefault="008A3ED2" w:rsidP="000E283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201610136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  <w:t xml:space="preserve">Bali, 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6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Y885027</w:t>
      </w:r>
    </w:p>
    <w:p w:rsidR="000E283D" w:rsidRPr="00B35D60" w:rsidRDefault="008A3ED2" w:rsidP="000E283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201610133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  <w:t>Bali, Indonesia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6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Y885026</w:t>
      </w:r>
    </w:p>
    <w:p w:rsidR="000E283D" w:rsidRPr="00B35D60" w:rsidRDefault="008A3ED2" w:rsidP="000E283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201610129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  <w:t>Bali, Indonesia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6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Y885025</w:t>
      </w:r>
    </w:p>
    <w:p w:rsidR="000E283D" w:rsidRPr="00B35D60" w:rsidRDefault="008A3ED2" w:rsidP="000E283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201610127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  <w:t>Bali, Indonesia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96E0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>2016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Y885024</w:t>
      </w:r>
    </w:p>
    <w:p w:rsidR="000E283D" w:rsidRPr="00B35D60" w:rsidRDefault="008A3ED2" w:rsidP="000E283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lastRenderedPageBreak/>
        <w:t>201610126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>Bali, Indonesia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96E0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>2016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Y885023</w:t>
      </w:r>
    </w:p>
    <w:p w:rsidR="00177034" w:rsidRPr="00B35D60" w:rsidRDefault="008A3ED2" w:rsidP="0017703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201610125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  <w:t>Bali, Indonesia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96E0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>2016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0E283D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Y885022</w:t>
      </w:r>
    </w:p>
    <w:p w:rsidR="008179E5" w:rsidRPr="00B35D60" w:rsidRDefault="008A3ED2" w:rsidP="008179E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IKV/Hu/Indonesia/NIID35/2015</w:t>
      </w:r>
      <w:r w:rsidR="00177034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8179E5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 xml:space="preserve">NA, </w:t>
      </w:r>
      <w:r w:rsidR="00177034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F96E02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5</w:t>
      </w:r>
      <w:r w:rsidR="00177034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177034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77034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177034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LC259091</w:t>
      </w:r>
    </w:p>
    <w:p w:rsidR="008179E5" w:rsidRPr="00B35D60" w:rsidRDefault="008A3ED2" w:rsidP="008179E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>CHIKV/Hu/Indonesia/NIID112/2013</w:t>
      </w:r>
      <w:r w:rsidR="008179E5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179E5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  <w:t xml:space="preserve">NA, </w:t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3</w:t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LC259087</w:t>
      </w:r>
    </w:p>
    <w:p w:rsidR="008179E5" w:rsidRPr="00B35D60" w:rsidRDefault="008B0A2F" w:rsidP="008179E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hyperlink r:id="rId6" w:history="1">
        <w:r w:rsidR="008A3ED2" w:rsidRPr="00B35D60">
          <w:rPr>
            <w:rStyle w:val="Lienhypertexte"/>
            <w:rFonts w:ascii="Times New Roman" w:hAnsi="Times New Roman" w:cs="Times New Roman"/>
            <w:color w:val="auto"/>
            <w:sz w:val="20"/>
            <w:szCs w:val="20"/>
            <w:u w:val="none"/>
            <w:shd w:val="clear" w:color="auto" w:fill="FFFFFF"/>
            <w:lang w:val="en-US"/>
          </w:rPr>
          <w:t>CHIKV/Hu/Indonesia/NIID108/2013</w:t>
        </w:r>
      </w:hyperlink>
      <w:r w:rsidR="008179E5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179E5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  <w:t xml:space="preserve">NA, </w:t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3</w:t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A3ED2" w:rsidRPr="00B35D60">
        <w:rPr>
          <w:rFonts w:ascii="Times New Roman" w:hAnsi="Times New Roman" w:cs="Times New Roman"/>
          <w:sz w:val="20"/>
          <w:szCs w:val="20"/>
          <w:lang w:val="en-US"/>
        </w:rPr>
        <w:t>LC259086</w:t>
      </w:r>
    </w:p>
    <w:p w:rsidR="008179E5" w:rsidRPr="00B35D60" w:rsidRDefault="008A3ED2" w:rsidP="008179E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CHIKV/Hu/Indonesia/NIID181/2012</w:t>
      </w:r>
      <w:r w:rsidR="008179E5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179E5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  <w:t xml:space="preserve">NA, </w:t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2</w:t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LC259085</w:t>
      </w:r>
    </w:p>
    <w:p w:rsidR="00F43613" w:rsidRPr="00B35D60" w:rsidRDefault="008A3ED2" w:rsidP="00F4361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CHIKV/Hu/Indonesia/NIID58/2009</w:t>
      </w:r>
      <w:r w:rsidR="008179E5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  <w:t xml:space="preserve">NA, </w:t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9</w:t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8179E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LC259083</w:t>
      </w:r>
    </w:p>
    <w:p w:rsidR="00F43613" w:rsidRPr="00B35D60" w:rsidRDefault="008A3ED2" w:rsidP="00F43613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AMB-041</w:t>
      </w:r>
      <w:r w:rsidR="00F43613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F43613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F43613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F43613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  <w:t xml:space="preserve">Maluku, 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8</w:t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 xml:space="preserve">n </w:t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MT591107 </w:t>
      </w:r>
    </w:p>
    <w:p w:rsidR="009E6AB3" w:rsidRPr="00B35D60" w:rsidRDefault="008A3ED2" w:rsidP="009E6AB3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TBN-657</w:t>
      </w:r>
      <w:r w:rsidR="00F43613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43613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43613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43613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  <w:t xml:space="preserve">Bali, </w:t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8</w:t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color w:val="000000"/>
          <w:sz w:val="20"/>
          <w:szCs w:val="20"/>
          <w:lang w:val="en-US"/>
        </w:rPr>
        <w:t>MT591106</w:t>
      </w:r>
    </w:p>
    <w:p w:rsidR="009E6AB3" w:rsidRPr="00B35D60" w:rsidRDefault="008A3ED2" w:rsidP="009E6AB3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TBN-623</w:t>
      </w:r>
      <w:r w:rsidR="009E6AB3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43613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43613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43613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  <w:t xml:space="preserve">Bali, </w:t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8</w:t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color w:val="000000"/>
          <w:sz w:val="20"/>
          <w:szCs w:val="20"/>
          <w:lang w:val="en-US"/>
        </w:rPr>
        <w:t>MT591105</w:t>
      </w:r>
    </w:p>
    <w:p w:rsidR="009E6AB3" w:rsidRPr="00B35D60" w:rsidRDefault="008A3ED2" w:rsidP="009E6AB3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TBN-003</w:t>
      </w:r>
      <w:r w:rsidR="00F43613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43613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43613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43613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  <w:t xml:space="preserve">Bali, </w:t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7</w:t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F4361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color w:val="000000"/>
          <w:sz w:val="20"/>
          <w:szCs w:val="20"/>
          <w:lang w:val="en-US"/>
        </w:rPr>
        <w:t>MT591104</w:t>
      </w:r>
    </w:p>
    <w:p w:rsidR="009E6AB3" w:rsidRPr="00B35D60" w:rsidRDefault="008A3ED2" w:rsidP="009E6AB3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JMB-167</w:t>
      </w:r>
      <w:r w:rsidR="009E6AB3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9E6AB3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9E6AB3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9E6AB3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  <w:t xml:space="preserve">Bali, </w:t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5</w:t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color w:val="000000"/>
          <w:sz w:val="20"/>
          <w:szCs w:val="20"/>
          <w:lang w:val="en-US"/>
        </w:rPr>
        <w:t>MT591103</w:t>
      </w:r>
    </w:p>
    <w:p w:rsidR="009E6AB3" w:rsidRPr="00B35D60" w:rsidRDefault="008A3ED2" w:rsidP="009E6AB3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JMB-288</w:t>
      </w:r>
      <w:r w:rsidR="009E6AB3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9E6AB3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9E6AB3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9E6AB3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  <w:t xml:space="preserve">Jambi, </w:t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C536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5</w:t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color w:val="000000"/>
          <w:sz w:val="20"/>
          <w:szCs w:val="20"/>
          <w:lang w:val="en-US"/>
        </w:rPr>
        <w:t>MT591102</w:t>
      </w:r>
    </w:p>
    <w:p w:rsidR="00483CFE" w:rsidRPr="00B35D60" w:rsidRDefault="008A3ED2" w:rsidP="00483CFE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JMB-164</w:t>
      </w:r>
      <w:r w:rsidR="009E6AB3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9E6AB3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9E6AB3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9E6AB3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  <w:t xml:space="preserve">Jambi, </w:t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C536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>2015</w:t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E6AB3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9E6AB3" w:rsidRPr="00B35D6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color w:val="000000"/>
          <w:sz w:val="20"/>
          <w:szCs w:val="20"/>
          <w:lang w:val="en-US"/>
        </w:rPr>
        <w:t>MT591101</w:t>
      </w:r>
    </w:p>
    <w:p w:rsidR="00483CFE" w:rsidRPr="00B35D60" w:rsidRDefault="008A3ED2" w:rsidP="00483CFE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JMB-337</w:t>
      </w:r>
      <w:r w:rsidR="00483CF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483CF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483CF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483CF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  <w:t xml:space="preserve">Jambi, </w:t>
      </w:r>
      <w:r w:rsidR="00483CFE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CC536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3CF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3CFE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5</w:t>
      </w:r>
      <w:r w:rsidR="00483CF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3CFE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483CF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3CFE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483CFE" w:rsidRPr="00B35D6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color w:val="000000"/>
          <w:sz w:val="20"/>
          <w:szCs w:val="20"/>
          <w:lang w:val="en-US"/>
        </w:rPr>
        <w:t>MT591100</w:t>
      </w:r>
    </w:p>
    <w:p w:rsidR="00483CFE" w:rsidRPr="00B35D60" w:rsidRDefault="008A3ED2" w:rsidP="00483CFE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JMB-351</w:t>
      </w:r>
      <w:r w:rsidR="00483CF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483CF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483CF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483CF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  <w:t xml:space="preserve">Jambi, </w:t>
      </w:r>
      <w:r w:rsidR="00483CFE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483CF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C536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3CFE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5</w:t>
      </w:r>
      <w:r w:rsidR="00483CF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3CFE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483CF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3CFE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483CFE" w:rsidRPr="00B35D6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color w:val="000000"/>
          <w:sz w:val="20"/>
          <w:szCs w:val="20"/>
          <w:lang w:val="en-US"/>
        </w:rPr>
        <w:t>MT591099</w:t>
      </w:r>
    </w:p>
    <w:p w:rsidR="007A5DDE" w:rsidRPr="00B35D60" w:rsidRDefault="008A3ED2" w:rsidP="007A5DDE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JMB-187</w:t>
      </w:r>
      <w:r w:rsidR="00483CF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483CF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483CF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483CF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  <w:t xml:space="preserve">Jambi, </w:t>
      </w:r>
      <w:r w:rsidR="00483CFE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CC536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3CF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3CFE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5</w:t>
      </w:r>
      <w:r w:rsidR="00483CF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3CFE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483CF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3CFE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483CFE" w:rsidRPr="00B35D6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color w:val="000000"/>
          <w:sz w:val="20"/>
          <w:szCs w:val="20"/>
          <w:lang w:val="en-US"/>
        </w:rPr>
        <w:t>MT591098</w:t>
      </w:r>
    </w:p>
    <w:p w:rsidR="007A5DDE" w:rsidRPr="00B35D60" w:rsidRDefault="008A3ED2" w:rsidP="007A5DDE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JMB-334</w:t>
      </w:r>
      <w:r w:rsidR="007A5DD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7A5DD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7A5DD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7A5DD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  <w:t xml:space="preserve">Jambi, </w:t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C536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5</w:t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7A5DDE" w:rsidRPr="00B35D6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color w:val="000000"/>
          <w:sz w:val="20"/>
          <w:szCs w:val="20"/>
          <w:lang w:val="en-US"/>
        </w:rPr>
        <w:t>MT591097</w:t>
      </w:r>
    </w:p>
    <w:p w:rsidR="007A5DDE" w:rsidRPr="00B35D60" w:rsidRDefault="008A3ED2" w:rsidP="007A5DDE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JMB-474</w:t>
      </w:r>
      <w:r w:rsidR="007A5DD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7A5DD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7A5DD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7A5DD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  <w:t xml:space="preserve">Jambi, </w:t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CC536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5</w:t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7A5DDE" w:rsidRPr="00B35D6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color w:val="000000"/>
          <w:sz w:val="20"/>
          <w:szCs w:val="20"/>
          <w:lang w:val="en-US"/>
        </w:rPr>
        <w:t>MT591096</w:t>
      </w:r>
    </w:p>
    <w:p w:rsidR="007A5DDE" w:rsidRPr="00B35D60" w:rsidRDefault="008A3ED2" w:rsidP="007A5DDE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JMB-209</w:t>
      </w:r>
      <w:r w:rsidR="007A5DD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7A5DD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7A5DD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7A5DD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  <w:t xml:space="preserve">Jambi, </w:t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C536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5</w:t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7A5DDE" w:rsidRPr="00B35D6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color w:val="000000"/>
          <w:sz w:val="20"/>
          <w:szCs w:val="20"/>
          <w:lang w:val="en-US"/>
        </w:rPr>
        <w:t>MT591095</w:t>
      </w:r>
    </w:p>
    <w:p w:rsidR="007A5DDE" w:rsidRPr="00B35D60" w:rsidRDefault="008A3ED2" w:rsidP="007A5DDE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JMB-308</w:t>
      </w:r>
      <w:r w:rsidR="007A5DD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7A5DD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7A5DD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7A5DD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  <w:t xml:space="preserve">Jambi, </w:t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CC536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5</w:t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7A5DDE" w:rsidRPr="00B35D6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color w:val="000000"/>
          <w:sz w:val="20"/>
          <w:szCs w:val="20"/>
          <w:lang w:val="en-US"/>
        </w:rPr>
        <w:t>MT591094</w:t>
      </w:r>
    </w:p>
    <w:p w:rsidR="007A5DDE" w:rsidRPr="00B35D60" w:rsidRDefault="008A3ED2" w:rsidP="007A5DD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JMB-331</w:t>
      </w:r>
      <w:r w:rsidR="007A5DD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7A5DD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7A5DD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7A5DD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  <w:t xml:space="preserve">Jambi, </w:t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C536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5</w:t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7A5DDE" w:rsidRPr="00B35D6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MT591093</w:t>
      </w:r>
    </w:p>
    <w:p w:rsidR="00FC227C" w:rsidRPr="00B35D60" w:rsidRDefault="008A3ED2" w:rsidP="00FC227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JMB-172</w:t>
      </w:r>
      <w:r w:rsidR="007A5DD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7A5DD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7A5DD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7A5DD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  <w:t xml:space="preserve">Jambi, </w:t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C5365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>2015</w:t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5DDE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7A5DDE" w:rsidRPr="00B35D6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MT591092</w:t>
      </w:r>
    </w:p>
    <w:p w:rsidR="00746C10" w:rsidRPr="00B35D60" w:rsidRDefault="008A3ED2" w:rsidP="00746C1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TBN-103</w:t>
      </w:r>
      <w:r w:rsidR="00FC227C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FC227C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FC227C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FC227C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  <w:t xml:space="preserve">Bali, </w:t>
      </w:r>
      <w:r w:rsidR="00FC227C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FC227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C227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C227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7</w:t>
      </w:r>
      <w:r w:rsidR="00FC227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C227C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FC227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C227C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FC227C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MT591091</w:t>
      </w:r>
    </w:p>
    <w:p w:rsidR="00746C10" w:rsidRPr="00B35D60" w:rsidRDefault="008A3ED2" w:rsidP="00746C1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TBN-017</w:t>
      </w:r>
      <w:r w:rsidR="00746C10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  <w:t xml:space="preserve">Bali, 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7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MT591090</w:t>
      </w:r>
    </w:p>
    <w:p w:rsidR="00746C10" w:rsidRPr="00B35D60" w:rsidRDefault="008A3ED2" w:rsidP="00746C1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201610125</w:t>
      </w:r>
      <w:r w:rsidR="00746C10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  <w:t xml:space="preserve">Bali, 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6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MT591089</w:t>
      </w:r>
    </w:p>
    <w:p w:rsidR="00746C10" w:rsidRPr="00B35D60" w:rsidRDefault="008A3ED2" w:rsidP="00746C1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201610136</w:t>
      </w:r>
      <w:r w:rsidR="00746C10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  <w:t xml:space="preserve">Bali, 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6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MT591088</w:t>
      </w:r>
    </w:p>
    <w:p w:rsidR="00746C10" w:rsidRPr="00B35D60" w:rsidRDefault="008A3ED2" w:rsidP="00746C1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201610133</w:t>
      </w:r>
      <w:r w:rsidR="00746C10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  <w:t xml:space="preserve">Bali, 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6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MT591087</w:t>
      </w:r>
    </w:p>
    <w:p w:rsidR="00B240CA" w:rsidRPr="00B35D60" w:rsidRDefault="008A3ED2" w:rsidP="00B240C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201610127</w:t>
      </w:r>
      <w:r w:rsidR="00746C10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  <w:t xml:space="preserve">Bali, 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6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746C10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MT591086</w:t>
      </w:r>
    </w:p>
    <w:p w:rsidR="00B240CA" w:rsidRPr="00B35D60" w:rsidRDefault="008A3ED2" w:rsidP="00B240C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TMH-073</w:t>
      </w:r>
      <w:r w:rsidR="00B240CA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240CA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240CA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240CA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240C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 xml:space="preserve">Sulawesi, 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B240C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240C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4</w:t>
      </w:r>
      <w:r w:rsidR="00B240C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240CA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 xml:space="preserve">n </w:t>
      </w:r>
      <w:r w:rsidR="00B240C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240CA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240C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MT591085</w:t>
      </w:r>
    </w:p>
    <w:p w:rsidR="00B240CA" w:rsidRPr="00B35D60" w:rsidRDefault="008A3ED2" w:rsidP="00B240C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TMH-104</w:t>
      </w:r>
      <w:r w:rsidR="00B240C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240C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240C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240C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  <w:t xml:space="preserve">Sulawesi, </w:t>
      </w:r>
      <w:r w:rsidR="00B240CA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B240C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240CA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5</w:t>
      </w:r>
      <w:r w:rsidR="00B240C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240CA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B240C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240CA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240C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MT591084</w:t>
      </w:r>
    </w:p>
    <w:p w:rsidR="007D6C6B" w:rsidRPr="00B35D60" w:rsidRDefault="008A3ED2" w:rsidP="007D6C6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TMH-092</w:t>
      </w:r>
      <w:r w:rsidR="00B240C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240C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240C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240CA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  <w:t xml:space="preserve">Sulawesi, </w:t>
      </w:r>
      <w:r w:rsidR="00B240CA"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B240C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240C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5</w:t>
      </w:r>
      <w:r w:rsidR="00B240C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240CA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B240C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240CA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240CA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MT591083</w:t>
      </w:r>
    </w:p>
    <w:p w:rsidR="00F82886" w:rsidRPr="00B35D60" w:rsidRDefault="008A3ED2" w:rsidP="00F8288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1408aTw</w:t>
      </w:r>
      <w:r w:rsidR="007D6C6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7D6C6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7D6C6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7D6C6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7D6C6B" w:rsidRPr="00B35D60">
        <w:rPr>
          <w:rFonts w:ascii="Times New Roman" w:hAnsi="Times New Roman" w:cs="Times New Roman"/>
          <w:sz w:val="20"/>
          <w:szCs w:val="20"/>
          <w:lang w:val="en-US"/>
        </w:rPr>
        <w:t>/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Taiwan</w:t>
      </w:r>
      <w:r w:rsidR="007D6C6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D6C6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4</w:t>
      </w:r>
      <w:r w:rsidR="007D6C6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D6C6B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7D6C6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D6C6B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7D6C6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U561458</w:t>
      </w:r>
    </w:p>
    <w:p w:rsidR="00F82886" w:rsidRPr="00B35D60" w:rsidRDefault="008A3ED2" w:rsidP="00F8288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1406aTw</w:t>
      </w:r>
      <w:r w:rsidR="00F82886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82886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82886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82886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4</w:t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U561457</w:t>
      </w:r>
    </w:p>
    <w:p w:rsidR="00F82886" w:rsidRPr="00B35D60" w:rsidRDefault="008A3ED2" w:rsidP="00F8288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1404aTw</w:t>
      </w:r>
      <w:r w:rsidR="00F82886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82886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82886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82886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4</w:t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U561456</w:t>
      </w:r>
    </w:p>
    <w:p w:rsidR="00F82886" w:rsidRPr="00B35D60" w:rsidRDefault="008A3ED2" w:rsidP="00F8288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1403bTw</w:t>
      </w:r>
      <w:r w:rsidR="00F82886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82886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82886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82886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4</w:t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U561455</w:t>
      </w:r>
    </w:p>
    <w:p w:rsidR="00E04A7E" w:rsidRPr="00B35D60" w:rsidRDefault="008A3ED2" w:rsidP="00E04A7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1403aTw</w:t>
      </w:r>
      <w:r w:rsidR="00F82886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82886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82886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82886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4</w:t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F82886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U561454</w:t>
      </w:r>
    </w:p>
    <w:p w:rsidR="00E04A7E" w:rsidRPr="00B35D60" w:rsidRDefault="008A3ED2" w:rsidP="00E04A7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1312cTw</w:t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3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U561453</w:t>
      </w:r>
    </w:p>
    <w:p w:rsidR="00E04A7E" w:rsidRPr="00B35D60" w:rsidRDefault="008A3ED2" w:rsidP="00E04A7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1310aTw</w:t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3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U561452</w:t>
      </w:r>
    </w:p>
    <w:p w:rsidR="00E04A7E" w:rsidRPr="00B35D60" w:rsidRDefault="008A3ED2" w:rsidP="00E04A7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lastRenderedPageBreak/>
        <w:t>1308cTw</w:t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3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U561451</w:t>
      </w:r>
    </w:p>
    <w:p w:rsidR="00E04A7E" w:rsidRPr="00B35D60" w:rsidRDefault="008A3ED2" w:rsidP="00E04A7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1308bTw</w:t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3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U561450</w:t>
      </w:r>
    </w:p>
    <w:p w:rsidR="00E04A7E" w:rsidRPr="00B35D60" w:rsidRDefault="008A3ED2" w:rsidP="00E04A7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1307aTw</w:t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3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U561449</w:t>
      </w:r>
    </w:p>
    <w:p w:rsidR="00E04A7E" w:rsidRPr="00B35D60" w:rsidRDefault="008A3ED2" w:rsidP="00E04A7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1304aTw</w:t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3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U561448</w:t>
      </w:r>
    </w:p>
    <w:p w:rsidR="00E04A7E" w:rsidRPr="00B35D60" w:rsidRDefault="008A3ED2" w:rsidP="00E04A7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1303aTw</w:t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3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U561447</w:t>
      </w:r>
    </w:p>
    <w:p w:rsidR="00E04A7E" w:rsidRPr="00B35D60" w:rsidRDefault="008A3ED2" w:rsidP="00E04A7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1302aTw</w:t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3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U561446</w:t>
      </w:r>
    </w:p>
    <w:p w:rsidR="00EE1AD8" w:rsidRPr="00B35D60" w:rsidRDefault="008A3ED2" w:rsidP="00EE1AD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1301aTw</w:t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3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E04A7E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U561445</w:t>
      </w:r>
    </w:p>
    <w:p w:rsidR="00EE1AD8" w:rsidRPr="00B35D60" w:rsidRDefault="008A3ED2" w:rsidP="00EE1AD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1207aTw</w:t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2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U561444</w:t>
      </w:r>
    </w:p>
    <w:p w:rsidR="00EE1AD8" w:rsidRPr="00B35D60" w:rsidRDefault="008A3ED2" w:rsidP="00EE1AD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1011aTw</w:t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0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U561443</w:t>
      </w:r>
    </w:p>
    <w:p w:rsidR="00EE1AD8" w:rsidRPr="00B35D60" w:rsidRDefault="008A3ED2" w:rsidP="00EE1AD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1006bTw</w:t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0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U561442</w:t>
      </w:r>
    </w:p>
    <w:p w:rsidR="00EE1AD8" w:rsidRPr="00B35D60" w:rsidRDefault="008A3ED2" w:rsidP="00EE1AD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1005bTw</w:t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0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U561441</w:t>
      </w:r>
    </w:p>
    <w:p w:rsidR="00EE1AD8" w:rsidRPr="00B35D60" w:rsidRDefault="008A3ED2" w:rsidP="00EE1AD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1005aTw</w:t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0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U561440</w:t>
      </w:r>
    </w:p>
    <w:p w:rsidR="00EE1AD8" w:rsidRPr="00B35D60" w:rsidRDefault="008A3ED2" w:rsidP="00EE1AD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1002bTw</w:t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10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U561439</w:t>
      </w:r>
    </w:p>
    <w:p w:rsidR="00EE1AD8" w:rsidRPr="00B35D60" w:rsidRDefault="008A3ED2" w:rsidP="00EE1AD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0909aTw</w:t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9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U561438</w:t>
      </w:r>
    </w:p>
    <w:p w:rsidR="00EE1AD8" w:rsidRPr="00B35D60" w:rsidRDefault="008A3ED2" w:rsidP="00EE1AD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0908aTw</w:t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9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U561437</w:t>
      </w:r>
    </w:p>
    <w:p w:rsidR="00EE1AD8" w:rsidRPr="00B35D60" w:rsidRDefault="008A3ED2" w:rsidP="00EE1AD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0904bTw</w:t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9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U561436</w:t>
      </w:r>
    </w:p>
    <w:p w:rsidR="00BF2FAB" w:rsidRPr="00B35D60" w:rsidRDefault="008A3ED2" w:rsidP="00BF2FA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DH130003</w:t>
      </w:r>
      <w:r w:rsidR="00EE1AD8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F2FAB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BF2FAB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Style w:val="feature"/>
          <w:rFonts w:ascii="Times New Roman" w:hAnsi="Times New Roman" w:cs="Times New Roman"/>
          <w:sz w:val="20"/>
          <w:szCs w:val="20"/>
          <w:lang w:val="en-US"/>
        </w:rPr>
        <w:t xml:space="preserve">Bali, 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Indonesia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2013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</w:t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E1AD8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KM673291</w:t>
      </w:r>
    </w:p>
    <w:p w:rsidR="00BF2FAB" w:rsidRPr="00B35D60" w:rsidRDefault="008A3ED2" w:rsidP="00BF2FA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0706aTw</w:t>
      </w:r>
      <w:r w:rsidR="00BF2FA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F2FA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F2FA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F2FA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7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FJ807897</w:t>
      </w:r>
    </w:p>
    <w:p w:rsidR="00BF2FAB" w:rsidRPr="00B35D60" w:rsidRDefault="008A3ED2" w:rsidP="00BF2FA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0811aTw</w:t>
      </w:r>
      <w:r w:rsidR="00BF2FA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F2FA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F2FA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F2FA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8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FJ807891</w:t>
      </w:r>
    </w:p>
    <w:p w:rsidR="00BF2FAB" w:rsidRPr="00B35D60" w:rsidRDefault="008A3ED2" w:rsidP="00BF2FA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0806aTw</w:t>
      </w:r>
      <w:r w:rsidR="00BF2FA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F2FA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F2FA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F2FA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8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FJ807890</w:t>
      </w:r>
    </w:p>
    <w:p w:rsidR="00BF2FAB" w:rsidRPr="00B35D60" w:rsidRDefault="008A3ED2" w:rsidP="00BF2FA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0802aTw</w:t>
      </w:r>
      <w:r w:rsidR="00BF2FA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F2FA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F2FA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F2FA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8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FJ807888</w:t>
      </w:r>
    </w:p>
    <w:p w:rsidR="00BF2FAB" w:rsidRPr="00B35D60" w:rsidRDefault="008A3ED2" w:rsidP="00BF2FA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0712bTw</w:t>
      </w:r>
      <w:r w:rsidR="00BF2FA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F2FA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F2FA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F2FA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7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FJ807887</w:t>
      </w:r>
    </w:p>
    <w:p w:rsidR="008A3ED2" w:rsidRPr="00B35D60" w:rsidRDefault="008A3ED2" w:rsidP="00BF2FA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>0712aTw</w:t>
      </w:r>
      <w:r w:rsidR="00BF2FA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F2FA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F2FA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F2FAB" w:rsidRPr="00B35D60">
        <w:rPr>
          <w:rStyle w:val="feature"/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>Indonesia/Taiwan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  <w:t>2007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  <w:t>Human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  <w:t>Asian-Pacific</w:t>
      </w:r>
      <w:r w:rsidR="00BF2FAB" w:rsidRPr="00B35D6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5D60">
        <w:rPr>
          <w:rFonts w:ascii="Times New Roman" w:hAnsi="Times New Roman" w:cs="Times New Roman"/>
          <w:sz w:val="20"/>
          <w:szCs w:val="20"/>
          <w:lang w:val="en-US"/>
        </w:rPr>
        <w:t>FJ807886</w:t>
      </w:r>
    </w:p>
    <w:p w:rsidR="008A3ED2" w:rsidRDefault="008A3ED2" w:rsidP="008A3ED2">
      <w:pPr>
        <w:pStyle w:val="PrformatHTML"/>
        <w:shd w:val="clear" w:color="auto" w:fill="FFFFFF"/>
        <w:rPr>
          <w:rFonts w:ascii="Times New Roman" w:hAnsi="Times New Roman" w:cs="Times New Roman"/>
          <w:color w:val="000000"/>
          <w:lang w:val="en-US"/>
        </w:rPr>
      </w:pPr>
    </w:p>
    <w:p w:rsidR="00F0717F" w:rsidRPr="00B35D60" w:rsidRDefault="00F0717F" w:rsidP="008A3ED2">
      <w:pPr>
        <w:pStyle w:val="PrformatHTML"/>
        <w:shd w:val="clear" w:color="auto" w:fill="FFFFFF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* ECSA sequences too short to </w:t>
      </w:r>
      <w:r w:rsidR="001805D7">
        <w:rPr>
          <w:rFonts w:ascii="Times New Roman" w:hAnsi="Times New Roman" w:cs="Times New Roman"/>
          <w:color w:val="000000"/>
          <w:lang w:val="en-US"/>
        </w:rPr>
        <w:t>identif</w:t>
      </w:r>
      <w:bookmarkStart w:id="0" w:name="_GoBack"/>
      <w:bookmarkEnd w:id="0"/>
      <w:r w:rsidR="001805D7">
        <w:rPr>
          <w:rFonts w:ascii="Times New Roman" w:hAnsi="Times New Roman" w:cs="Times New Roman"/>
          <w:color w:val="000000"/>
          <w:lang w:val="en-US"/>
        </w:rPr>
        <w:t>y</w:t>
      </w:r>
      <w:r>
        <w:rPr>
          <w:rFonts w:ascii="Times New Roman" w:hAnsi="Times New Roman" w:cs="Times New Roman"/>
          <w:color w:val="000000"/>
          <w:lang w:val="en-US"/>
        </w:rPr>
        <w:t xml:space="preserve"> the amino acid at position 226</w:t>
      </w:r>
    </w:p>
    <w:sectPr w:rsidR="00F0717F" w:rsidRPr="00B35D60" w:rsidSect="00C55C3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0A2F" w:rsidRDefault="008B0A2F" w:rsidP="002016A7">
      <w:pPr>
        <w:spacing w:after="0" w:line="240" w:lineRule="auto"/>
      </w:pPr>
      <w:r>
        <w:separator/>
      </w:r>
    </w:p>
  </w:endnote>
  <w:endnote w:type="continuationSeparator" w:id="0">
    <w:p w:rsidR="008B0A2F" w:rsidRDefault="008B0A2F" w:rsidP="00201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0A2F" w:rsidRDefault="008B0A2F" w:rsidP="002016A7">
      <w:pPr>
        <w:spacing w:after="0" w:line="240" w:lineRule="auto"/>
      </w:pPr>
      <w:r>
        <w:separator/>
      </w:r>
    </w:p>
  </w:footnote>
  <w:footnote w:type="continuationSeparator" w:id="0">
    <w:p w:rsidR="008B0A2F" w:rsidRDefault="008B0A2F" w:rsidP="002016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C3C"/>
    <w:rsid w:val="0007778F"/>
    <w:rsid w:val="00093643"/>
    <w:rsid w:val="000E283D"/>
    <w:rsid w:val="000F2C60"/>
    <w:rsid w:val="00100760"/>
    <w:rsid w:val="0014672A"/>
    <w:rsid w:val="00150D5B"/>
    <w:rsid w:val="001610E2"/>
    <w:rsid w:val="00177034"/>
    <w:rsid w:val="001805D7"/>
    <w:rsid w:val="001A4726"/>
    <w:rsid w:val="001E53A6"/>
    <w:rsid w:val="002016A7"/>
    <w:rsid w:val="002132BA"/>
    <w:rsid w:val="00267791"/>
    <w:rsid w:val="00281851"/>
    <w:rsid w:val="00290CBA"/>
    <w:rsid w:val="00295772"/>
    <w:rsid w:val="00296125"/>
    <w:rsid w:val="002A376E"/>
    <w:rsid w:val="002F1283"/>
    <w:rsid w:val="00333D7A"/>
    <w:rsid w:val="0034418A"/>
    <w:rsid w:val="00362141"/>
    <w:rsid w:val="003A64CB"/>
    <w:rsid w:val="00403935"/>
    <w:rsid w:val="004122D6"/>
    <w:rsid w:val="00427C8B"/>
    <w:rsid w:val="00483CFE"/>
    <w:rsid w:val="004C67E9"/>
    <w:rsid w:val="004D7C64"/>
    <w:rsid w:val="004F7120"/>
    <w:rsid w:val="005068B6"/>
    <w:rsid w:val="0055455A"/>
    <w:rsid w:val="005C4355"/>
    <w:rsid w:val="005C4DEA"/>
    <w:rsid w:val="005E4DD4"/>
    <w:rsid w:val="00621ADF"/>
    <w:rsid w:val="00644B29"/>
    <w:rsid w:val="006A2106"/>
    <w:rsid w:val="006D1708"/>
    <w:rsid w:val="00731655"/>
    <w:rsid w:val="00746C10"/>
    <w:rsid w:val="007823D8"/>
    <w:rsid w:val="00787063"/>
    <w:rsid w:val="007A5DDE"/>
    <w:rsid w:val="007B0020"/>
    <w:rsid w:val="007D6C6B"/>
    <w:rsid w:val="007E699C"/>
    <w:rsid w:val="007F32D3"/>
    <w:rsid w:val="00816962"/>
    <w:rsid w:val="008179E5"/>
    <w:rsid w:val="00840561"/>
    <w:rsid w:val="00845B50"/>
    <w:rsid w:val="0087479F"/>
    <w:rsid w:val="008A3ED2"/>
    <w:rsid w:val="008B0A2F"/>
    <w:rsid w:val="008C2D80"/>
    <w:rsid w:val="0090584B"/>
    <w:rsid w:val="00906C95"/>
    <w:rsid w:val="00914C6C"/>
    <w:rsid w:val="00962CC3"/>
    <w:rsid w:val="0096522A"/>
    <w:rsid w:val="009702F8"/>
    <w:rsid w:val="009C4B4C"/>
    <w:rsid w:val="009E6AB3"/>
    <w:rsid w:val="009F004B"/>
    <w:rsid w:val="00A13B28"/>
    <w:rsid w:val="00A33F35"/>
    <w:rsid w:val="00A71486"/>
    <w:rsid w:val="00AA5CD6"/>
    <w:rsid w:val="00AE17F5"/>
    <w:rsid w:val="00AE3A6E"/>
    <w:rsid w:val="00AE55D1"/>
    <w:rsid w:val="00AF53D4"/>
    <w:rsid w:val="00B240CA"/>
    <w:rsid w:val="00B35D60"/>
    <w:rsid w:val="00BA5453"/>
    <w:rsid w:val="00BB386D"/>
    <w:rsid w:val="00BB7CD1"/>
    <w:rsid w:val="00BF2FAB"/>
    <w:rsid w:val="00C03EED"/>
    <w:rsid w:val="00C45288"/>
    <w:rsid w:val="00C55C3C"/>
    <w:rsid w:val="00C728CD"/>
    <w:rsid w:val="00CB4A67"/>
    <w:rsid w:val="00CC5365"/>
    <w:rsid w:val="00D16840"/>
    <w:rsid w:val="00D53FFD"/>
    <w:rsid w:val="00D80456"/>
    <w:rsid w:val="00E04A7E"/>
    <w:rsid w:val="00E07B56"/>
    <w:rsid w:val="00E12517"/>
    <w:rsid w:val="00E65628"/>
    <w:rsid w:val="00EE1AD8"/>
    <w:rsid w:val="00F0717F"/>
    <w:rsid w:val="00F43613"/>
    <w:rsid w:val="00F6543E"/>
    <w:rsid w:val="00F82886"/>
    <w:rsid w:val="00F91A1C"/>
    <w:rsid w:val="00F96E02"/>
    <w:rsid w:val="00FA48F6"/>
    <w:rsid w:val="00FB275A"/>
    <w:rsid w:val="00FC2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8860C"/>
  <w15:chartTrackingRefBased/>
  <w15:docId w15:val="{59BAB7B5-9027-42C2-A77A-41CB271EB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BB38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BB386D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eature">
    <w:name w:val="feature"/>
    <w:basedOn w:val="Policepardfaut"/>
    <w:rsid w:val="00BB386D"/>
  </w:style>
  <w:style w:type="character" w:styleId="Lienhypertexte">
    <w:name w:val="Hyperlink"/>
    <w:basedOn w:val="Policepardfaut"/>
    <w:uiPriority w:val="99"/>
    <w:semiHidden/>
    <w:unhideWhenUsed/>
    <w:rsid w:val="008A3ED2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2016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016A7"/>
  </w:style>
  <w:style w:type="paragraph" w:styleId="Pieddepage">
    <w:name w:val="footer"/>
    <w:basedOn w:val="Normal"/>
    <w:link w:val="PieddepageCar"/>
    <w:uiPriority w:val="99"/>
    <w:unhideWhenUsed/>
    <w:rsid w:val="002016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016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1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LC259086.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94</Words>
  <Characters>1261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Frutos</dc:creator>
  <cp:keywords/>
  <dc:description/>
  <cp:lastModifiedBy>Roger Frutos</cp:lastModifiedBy>
  <cp:revision>2</cp:revision>
  <dcterms:created xsi:type="dcterms:W3CDTF">2021-01-26T22:32:00Z</dcterms:created>
  <dcterms:modified xsi:type="dcterms:W3CDTF">2021-01-26T22:32:00Z</dcterms:modified>
</cp:coreProperties>
</file>